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9C161" w14:textId="77777777" w:rsidR="00B078EE" w:rsidRPr="00F11538" w:rsidRDefault="00B078EE" w:rsidP="00B078EE">
      <w:pPr>
        <w:rPr>
          <w:rFonts w:ascii="Times New Roman" w:hAnsi="Times New Roman" w:cs="Times New Roman"/>
          <w:bCs/>
          <w:szCs w:val="32"/>
        </w:rPr>
      </w:pPr>
      <w:r w:rsidRPr="00F11538">
        <w:rPr>
          <w:rFonts w:ascii="Times New Roman" w:hAnsi="Times New Roman" w:cs="Times New Roman"/>
          <w:b/>
          <w:szCs w:val="32"/>
        </w:rPr>
        <w:t>Table S1:</w:t>
      </w:r>
      <w:r w:rsidRPr="00F11538">
        <w:rPr>
          <w:rFonts w:ascii="Times New Roman" w:hAnsi="Times New Roman" w:cs="Times New Roman"/>
          <w:bCs/>
          <w:szCs w:val="32"/>
        </w:rPr>
        <w:t xml:space="preserve"> Summary of the identified TCS genes from different plant species.  </w:t>
      </w:r>
    </w:p>
    <w:tbl>
      <w:tblPr>
        <w:tblStyle w:val="TableGrid1"/>
        <w:tblpPr w:leftFromText="180" w:rightFromText="180" w:horzAnchor="margin" w:tblpXSpec="center" w:tblpY="480"/>
        <w:tblW w:w="10728" w:type="dxa"/>
        <w:tblLook w:val="04A0" w:firstRow="1" w:lastRow="0" w:firstColumn="1" w:lastColumn="0" w:noHBand="0" w:noVBand="1"/>
      </w:tblPr>
      <w:tblGrid>
        <w:gridCol w:w="2377"/>
        <w:gridCol w:w="1017"/>
        <w:gridCol w:w="1234"/>
        <w:gridCol w:w="919"/>
        <w:gridCol w:w="915"/>
        <w:gridCol w:w="915"/>
        <w:gridCol w:w="1060"/>
        <w:gridCol w:w="763"/>
        <w:gridCol w:w="1528"/>
      </w:tblGrid>
      <w:tr w:rsidR="00B078EE" w:rsidRPr="004311E6" w14:paraId="5ED87150" w14:textId="77777777" w:rsidTr="00D561BC">
        <w:trPr>
          <w:trHeight w:val="815"/>
        </w:trPr>
        <w:tc>
          <w:tcPr>
            <w:tcW w:w="2377" w:type="dxa"/>
          </w:tcPr>
          <w:p w14:paraId="1D3AF633" w14:textId="77777777" w:rsidR="00B078EE" w:rsidRPr="004311E6" w:rsidRDefault="00B078EE" w:rsidP="00D561BC">
            <w:pPr>
              <w:rPr>
                <w:rFonts w:ascii="Times New Roman" w:eastAsia="Calibri" w:hAnsi="Times New Roman" w:cs="Times New Roman"/>
                <w:b/>
                <w:bCs/>
                <w:color w:val="000000"/>
                <w:sz w:val="24"/>
              </w:rPr>
            </w:pPr>
            <w:r w:rsidRPr="004311E6">
              <w:rPr>
                <w:rFonts w:ascii="Times New Roman" w:eastAsia="Calibri" w:hAnsi="Times New Roman" w:cs="Times New Roman"/>
                <w:b/>
                <w:bCs/>
                <w:color w:val="000000"/>
                <w:sz w:val="24"/>
              </w:rPr>
              <w:t>Species</w:t>
            </w:r>
          </w:p>
        </w:tc>
        <w:tc>
          <w:tcPr>
            <w:tcW w:w="1017" w:type="dxa"/>
          </w:tcPr>
          <w:p w14:paraId="7A03C729" w14:textId="77777777" w:rsidR="00B078EE" w:rsidRPr="004311E6" w:rsidRDefault="00B078EE" w:rsidP="00D561BC">
            <w:pPr>
              <w:rPr>
                <w:rFonts w:ascii="Times New Roman" w:eastAsia="Calibri" w:hAnsi="Times New Roman" w:cs="Times New Roman"/>
                <w:b/>
                <w:bCs/>
                <w:color w:val="000000"/>
                <w:sz w:val="24"/>
              </w:rPr>
            </w:pPr>
            <w:r w:rsidRPr="004311E6">
              <w:rPr>
                <w:rFonts w:ascii="Times New Roman" w:eastAsia="Calibri" w:hAnsi="Times New Roman" w:cs="Times New Roman"/>
                <w:b/>
                <w:bCs/>
                <w:color w:val="000000"/>
                <w:sz w:val="24"/>
              </w:rPr>
              <w:t>HK(L)</w:t>
            </w:r>
          </w:p>
        </w:tc>
        <w:tc>
          <w:tcPr>
            <w:tcW w:w="1234" w:type="dxa"/>
          </w:tcPr>
          <w:p w14:paraId="7DFC586B" w14:textId="77777777" w:rsidR="00B078EE" w:rsidRPr="004311E6" w:rsidRDefault="00B078EE" w:rsidP="00D561BC">
            <w:pPr>
              <w:rPr>
                <w:rFonts w:ascii="Times New Roman" w:eastAsia="Calibri" w:hAnsi="Times New Roman" w:cs="Times New Roman"/>
                <w:b/>
                <w:bCs/>
                <w:color w:val="000000"/>
                <w:sz w:val="24"/>
              </w:rPr>
            </w:pPr>
            <w:r w:rsidRPr="004311E6">
              <w:rPr>
                <w:rFonts w:ascii="Times New Roman" w:eastAsia="Calibri" w:hAnsi="Times New Roman" w:cs="Times New Roman"/>
                <w:b/>
                <w:bCs/>
                <w:color w:val="000000"/>
                <w:sz w:val="24"/>
              </w:rPr>
              <w:t>HP</w:t>
            </w:r>
          </w:p>
          <w:p w14:paraId="54D8E9B2" w14:textId="77777777" w:rsidR="00B078EE" w:rsidRPr="004311E6" w:rsidRDefault="00B078EE" w:rsidP="00D561BC">
            <w:pPr>
              <w:rPr>
                <w:rFonts w:ascii="Times New Roman" w:eastAsia="Calibri" w:hAnsi="Times New Roman" w:cs="Times New Roman"/>
                <w:b/>
                <w:bCs/>
                <w:color w:val="000000"/>
                <w:sz w:val="24"/>
              </w:rPr>
            </w:pPr>
            <w:r w:rsidRPr="004311E6">
              <w:rPr>
                <w:rFonts w:ascii="Times New Roman" w:eastAsia="Calibri" w:hAnsi="Times New Roman" w:cs="Times New Roman"/>
                <w:b/>
                <w:bCs/>
                <w:color w:val="000000"/>
                <w:sz w:val="24"/>
              </w:rPr>
              <w:t>(Pseudo-HP)</w:t>
            </w:r>
          </w:p>
        </w:tc>
        <w:tc>
          <w:tcPr>
            <w:tcW w:w="919" w:type="dxa"/>
          </w:tcPr>
          <w:p w14:paraId="208A3000" w14:textId="77777777" w:rsidR="00B078EE" w:rsidRPr="004311E6" w:rsidRDefault="00B078EE" w:rsidP="00D561BC">
            <w:pPr>
              <w:rPr>
                <w:rFonts w:ascii="Times New Roman" w:eastAsia="Calibri" w:hAnsi="Times New Roman" w:cs="Times New Roman"/>
                <w:b/>
                <w:bCs/>
                <w:color w:val="000000"/>
                <w:sz w:val="24"/>
              </w:rPr>
            </w:pPr>
            <w:r w:rsidRPr="004311E6">
              <w:rPr>
                <w:rFonts w:ascii="Times New Roman" w:eastAsia="Calibri" w:hAnsi="Times New Roman" w:cs="Times New Roman"/>
                <w:b/>
                <w:bCs/>
                <w:color w:val="000000"/>
                <w:sz w:val="24"/>
              </w:rPr>
              <w:t>Type-A RR</w:t>
            </w:r>
          </w:p>
        </w:tc>
        <w:tc>
          <w:tcPr>
            <w:tcW w:w="915" w:type="dxa"/>
          </w:tcPr>
          <w:p w14:paraId="70603DC6" w14:textId="77777777" w:rsidR="00B078EE" w:rsidRPr="004311E6" w:rsidRDefault="00B078EE" w:rsidP="00D561BC">
            <w:pPr>
              <w:rPr>
                <w:rFonts w:ascii="Times New Roman" w:eastAsia="Calibri" w:hAnsi="Times New Roman" w:cs="Times New Roman"/>
                <w:b/>
                <w:bCs/>
                <w:color w:val="000000"/>
                <w:sz w:val="24"/>
              </w:rPr>
            </w:pPr>
            <w:r w:rsidRPr="004311E6">
              <w:rPr>
                <w:rFonts w:ascii="Times New Roman" w:eastAsia="Calibri" w:hAnsi="Times New Roman" w:cs="Times New Roman"/>
                <w:b/>
                <w:bCs/>
                <w:color w:val="000000"/>
                <w:sz w:val="24"/>
              </w:rPr>
              <w:t>Type-B RR</w:t>
            </w:r>
          </w:p>
        </w:tc>
        <w:tc>
          <w:tcPr>
            <w:tcW w:w="915" w:type="dxa"/>
          </w:tcPr>
          <w:p w14:paraId="372EC39A" w14:textId="77777777" w:rsidR="00B078EE" w:rsidRPr="004311E6" w:rsidRDefault="00B078EE" w:rsidP="00D561BC">
            <w:pPr>
              <w:rPr>
                <w:rFonts w:ascii="Times New Roman" w:eastAsia="Calibri" w:hAnsi="Times New Roman" w:cs="Times New Roman"/>
                <w:b/>
                <w:bCs/>
                <w:color w:val="000000"/>
                <w:sz w:val="24"/>
              </w:rPr>
            </w:pPr>
            <w:r w:rsidRPr="004311E6">
              <w:rPr>
                <w:rFonts w:ascii="Times New Roman" w:eastAsia="Calibri" w:hAnsi="Times New Roman" w:cs="Times New Roman"/>
                <w:b/>
                <w:bCs/>
                <w:color w:val="000000"/>
                <w:sz w:val="24"/>
              </w:rPr>
              <w:t>Type-C RR</w:t>
            </w:r>
          </w:p>
        </w:tc>
        <w:tc>
          <w:tcPr>
            <w:tcW w:w="1060" w:type="dxa"/>
          </w:tcPr>
          <w:p w14:paraId="1812A95D" w14:textId="77777777" w:rsidR="00B078EE" w:rsidRPr="004311E6" w:rsidRDefault="00B078EE" w:rsidP="00D561BC">
            <w:pPr>
              <w:rPr>
                <w:rFonts w:ascii="Times New Roman" w:eastAsia="Calibri" w:hAnsi="Times New Roman" w:cs="Times New Roman"/>
                <w:b/>
                <w:bCs/>
                <w:color w:val="000000"/>
                <w:sz w:val="24"/>
              </w:rPr>
            </w:pPr>
            <w:r w:rsidRPr="004311E6">
              <w:rPr>
                <w:rFonts w:ascii="Times New Roman" w:eastAsia="Calibri" w:hAnsi="Times New Roman" w:cs="Times New Roman"/>
                <w:b/>
                <w:bCs/>
                <w:color w:val="000000"/>
                <w:sz w:val="24"/>
              </w:rPr>
              <w:t>Pseudo RR</w:t>
            </w:r>
          </w:p>
        </w:tc>
        <w:tc>
          <w:tcPr>
            <w:tcW w:w="763" w:type="dxa"/>
          </w:tcPr>
          <w:p w14:paraId="1EF81407" w14:textId="77777777" w:rsidR="00B078EE" w:rsidRPr="004311E6" w:rsidRDefault="00B078EE" w:rsidP="00D561BC">
            <w:pPr>
              <w:rPr>
                <w:rFonts w:ascii="Times New Roman" w:eastAsia="Calibri" w:hAnsi="Times New Roman" w:cs="Times New Roman"/>
                <w:b/>
                <w:bCs/>
                <w:color w:val="000000"/>
                <w:sz w:val="24"/>
              </w:rPr>
            </w:pPr>
            <w:r w:rsidRPr="004311E6">
              <w:rPr>
                <w:rFonts w:ascii="Times New Roman" w:eastAsia="Calibri" w:hAnsi="Times New Roman" w:cs="Times New Roman"/>
                <w:b/>
                <w:bCs/>
                <w:color w:val="000000"/>
                <w:sz w:val="24"/>
              </w:rPr>
              <w:t>Total</w:t>
            </w:r>
          </w:p>
        </w:tc>
        <w:tc>
          <w:tcPr>
            <w:tcW w:w="1528" w:type="dxa"/>
          </w:tcPr>
          <w:p w14:paraId="2E250FB5" w14:textId="77777777" w:rsidR="00B078EE" w:rsidRPr="004311E6" w:rsidRDefault="00B078EE" w:rsidP="00D561BC">
            <w:pPr>
              <w:rPr>
                <w:rFonts w:ascii="Times New Roman" w:eastAsia="Calibri" w:hAnsi="Times New Roman" w:cs="Times New Roman"/>
                <w:b/>
                <w:bCs/>
                <w:color w:val="000000"/>
                <w:sz w:val="24"/>
              </w:rPr>
            </w:pPr>
            <w:r w:rsidRPr="004311E6">
              <w:rPr>
                <w:rFonts w:ascii="Times New Roman" w:eastAsia="Calibri" w:hAnsi="Times New Roman" w:cs="Times New Roman"/>
                <w:b/>
                <w:bCs/>
                <w:color w:val="000000"/>
                <w:sz w:val="24"/>
              </w:rPr>
              <w:t>Reference</w:t>
            </w:r>
          </w:p>
        </w:tc>
      </w:tr>
      <w:tr w:rsidR="00B078EE" w:rsidRPr="004311E6" w14:paraId="7A5F0490" w14:textId="77777777" w:rsidTr="00D561BC">
        <w:trPr>
          <w:trHeight w:val="347"/>
        </w:trPr>
        <w:tc>
          <w:tcPr>
            <w:tcW w:w="2377" w:type="dxa"/>
          </w:tcPr>
          <w:p w14:paraId="307FECBF"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Arabidopsis thaliana</w:t>
            </w:r>
          </w:p>
        </w:tc>
        <w:tc>
          <w:tcPr>
            <w:tcW w:w="1017" w:type="dxa"/>
          </w:tcPr>
          <w:p w14:paraId="36AA175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7(9)</w:t>
            </w:r>
          </w:p>
        </w:tc>
        <w:tc>
          <w:tcPr>
            <w:tcW w:w="1234" w:type="dxa"/>
          </w:tcPr>
          <w:p w14:paraId="364DD758"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6(1)</w:t>
            </w:r>
          </w:p>
        </w:tc>
        <w:tc>
          <w:tcPr>
            <w:tcW w:w="919" w:type="dxa"/>
          </w:tcPr>
          <w:p w14:paraId="634B1F09"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0</w:t>
            </w:r>
          </w:p>
        </w:tc>
        <w:tc>
          <w:tcPr>
            <w:tcW w:w="915" w:type="dxa"/>
          </w:tcPr>
          <w:p w14:paraId="53F294D4"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2</w:t>
            </w:r>
          </w:p>
        </w:tc>
        <w:tc>
          <w:tcPr>
            <w:tcW w:w="915" w:type="dxa"/>
          </w:tcPr>
          <w:p w14:paraId="1C446CD3"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w:t>
            </w:r>
          </w:p>
        </w:tc>
        <w:tc>
          <w:tcPr>
            <w:tcW w:w="1060" w:type="dxa"/>
          </w:tcPr>
          <w:p w14:paraId="080F8C09"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9</w:t>
            </w:r>
          </w:p>
        </w:tc>
        <w:tc>
          <w:tcPr>
            <w:tcW w:w="763" w:type="dxa"/>
          </w:tcPr>
          <w:p w14:paraId="577BDD48"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47</w:t>
            </w:r>
          </w:p>
        </w:tc>
        <w:tc>
          <w:tcPr>
            <w:tcW w:w="1528" w:type="dxa"/>
          </w:tcPr>
          <w:p w14:paraId="45E4ECD8"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1007/978-1-4614-7570-5_14","ISBN":"9781461475705","abstract":"Cytokinin is a plant hormone involved in almost every aspect of plant growth and development. Cytokinin signaling proceeds via a phosphorelay pathway that is similar to bacterial two-component systems. Cytokinin two-component elements include histidine kinase receptors, which are activated by cytokinin binding, phosphotransfer proteins, which shuttle the phosphoryl group from the receptors to the final elements of the pathway, the response regulators, which mediate the biological outputs.","author":[{"dropping-particle":"","family":"Cheng","given":"Chia Yi","non-dropping-particle":"","parse-names":false,"suffix":""},{"dropping-particle":"","family":"Kieber","given":"Joseph J.","non-dropping-particle":"","parse-names":false,"suffix":""}],"container-title":"Molecular Biology","id":"ITEM-1","issued":{"date-parts":[["2014"]]},"page":"269-289","title":"Cytokinin signaling in plants","type":"article-journal"},"uris":["http://www.mendeley.com/documents/?uuid=0d7362c3-38b3-4260-bb4c-49ba88c79165","http://www.mendeley.com/documents/?uuid=eb80b109-7d5a-4e1c-9272-3b31d68b9cf6"]}],"mendeley":{"formattedCitation":"(Cheng and Kieber 2014)","plainTextFormattedCitation":"(Cheng and Kieber 2014)","previouslyFormattedCitation":"(Cheng and Kieber 2014)"},"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Cheng and Kieber 2014)</w:t>
            </w:r>
            <w:r w:rsidRPr="004311E6">
              <w:rPr>
                <w:rFonts w:ascii="Times New Roman" w:eastAsia="Calibri" w:hAnsi="Times New Roman" w:cs="Times New Roman"/>
                <w:color w:val="000000"/>
                <w:sz w:val="24"/>
              </w:rPr>
              <w:fldChar w:fldCharType="end"/>
            </w:r>
          </w:p>
        </w:tc>
      </w:tr>
      <w:tr w:rsidR="00B078EE" w:rsidRPr="004311E6" w14:paraId="0DBA4CAB" w14:textId="77777777" w:rsidTr="00D561BC">
        <w:trPr>
          <w:trHeight w:val="347"/>
        </w:trPr>
        <w:tc>
          <w:tcPr>
            <w:tcW w:w="2377" w:type="dxa"/>
          </w:tcPr>
          <w:p w14:paraId="2A3F104F"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Oryza sativa L.</w:t>
            </w:r>
          </w:p>
        </w:tc>
        <w:tc>
          <w:tcPr>
            <w:tcW w:w="1017" w:type="dxa"/>
          </w:tcPr>
          <w:p w14:paraId="50617440"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5</w:t>
            </w:r>
          </w:p>
        </w:tc>
        <w:tc>
          <w:tcPr>
            <w:tcW w:w="1234" w:type="dxa"/>
          </w:tcPr>
          <w:p w14:paraId="45B59504"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5</w:t>
            </w:r>
          </w:p>
        </w:tc>
        <w:tc>
          <w:tcPr>
            <w:tcW w:w="919" w:type="dxa"/>
          </w:tcPr>
          <w:p w14:paraId="62228528"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5</w:t>
            </w:r>
          </w:p>
        </w:tc>
        <w:tc>
          <w:tcPr>
            <w:tcW w:w="915" w:type="dxa"/>
          </w:tcPr>
          <w:p w14:paraId="615B2D0A"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7</w:t>
            </w:r>
          </w:p>
        </w:tc>
        <w:tc>
          <w:tcPr>
            <w:tcW w:w="915" w:type="dxa"/>
          </w:tcPr>
          <w:p w14:paraId="01DBCCDA"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0</w:t>
            </w:r>
          </w:p>
        </w:tc>
        <w:tc>
          <w:tcPr>
            <w:tcW w:w="1060" w:type="dxa"/>
          </w:tcPr>
          <w:p w14:paraId="684E701B"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5</w:t>
            </w:r>
          </w:p>
        </w:tc>
        <w:tc>
          <w:tcPr>
            <w:tcW w:w="763" w:type="dxa"/>
          </w:tcPr>
          <w:p w14:paraId="242F9C6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37</w:t>
            </w:r>
          </w:p>
        </w:tc>
        <w:tc>
          <w:tcPr>
            <w:tcW w:w="1528" w:type="dxa"/>
          </w:tcPr>
          <w:p w14:paraId="518F9E57"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1016/j.ygeno.2007.02.001","ISSN":"08887543","PMID":"17408920","abstract":"In this report we define the genes of two-component regulatory systems in rice through a comprehensive computational analysis of rice (Oryza sativa L.) genome sequence databases. Thirty-seven genes were identified, including 5 HKs (cytokinin-response histidine protein kinase) (OsHK1-4, OsHKL1), 5 HPs (histidine phosphotransfer proteins) (OsHP1-5), 15 type-A RRs (response regulators) (OsRR1-15), 7 type B RR genes (OsRR16-22), and 5 predicted pseudo-response regulators (OsPRR1-5). Protein motif organization, gene structure, phylogenetic analysis, chromosomal location, and comparative analysis between rice, maize, and Arabidopsis are described. Full-length cDNA clones of each gene were isolated from rice. Heterologous expression of each of the OsHKs in yeast mutants conferred histidine kinase function in a cytokinin-dependent manner. Nonconserved regions of individual cDNAs were used as probes in expression profiling experiments. This work provides a foundation for future functional dissection of the rice cytokinin two-component signaling pathway. © 2007 Elsevier Inc. All rights reserved.","author":[{"dropping-particle":"","family":"Du","given":"Liming","non-dropping-particle":"","parse-names":false,"suffix":""},{"dropping-particle":"","family":"Jiao","given":"Fangchan","non-dropping-particle":"","parse-names":false,"suffix":""},{"dropping-particle":"","family":"Chu","given":"Jun","non-dropping-particle":"","parse-names":false,"suffix":""},{"dropping-particle":"","family":"Jin","given":"Gulei","non-dropping-particle":"","parse-names":false,"suffix":""},{"dropping-particle":"","family":"Chen","given":"Ming","non-dropping-particle":"","parse-names":false,"suffix":""},{"dropping-particle":"","family":"Wu","given":"Ping","non-dropping-particle":"","parse-names":false,"suffix":""}],"container-title":"Genomics","id":"ITEM-1","issue":"6","issued":{"date-parts":[["2007"]]},"page":"697-707","title":"The two-component signal system in rice (Oryza sativa L.): A genome-wide study of cytokinin signal perception and transduction","type":"article-journal","volume":"89"},"uris":["http://www.mendeley.com/documents/?uuid=93ba62e6-b923-4152-bdf5-e5a828b37e78"]}],"mendeley":{"formattedCitation":"(Du et al. 2007)","plainTextFormattedCitation":"(Du et al. 2007)","previouslyFormattedCitation":"(Du et al. 2007)"},"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Du et al. 2007)</w:t>
            </w:r>
            <w:r w:rsidRPr="004311E6">
              <w:rPr>
                <w:rFonts w:ascii="Times New Roman" w:eastAsia="Calibri" w:hAnsi="Times New Roman" w:cs="Times New Roman"/>
                <w:color w:val="000000"/>
                <w:sz w:val="24"/>
              </w:rPr>
              <w:fldChar w:fldCharType="end"/>
            </w:r>
          </w:p>
        </w:tc>
      </w:tr>
      <w:tr w:rsidR="00B078EE" w:rsidRPr="004311E6" w14:paraId="07B36B3B" w14:textId="77777777" w:rsidTr="00D561BC">
        <w:trPr>
          <w:trHeight w:val="261"/>
        </w:trPr>
        <w:tc>
          <w:tcPr>
            <w:tcW w:w="2377" w:type="dxa"/>
          </w:tcPr>
          <w:p w14:paraId="3F1C0686"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Solanum lycopersicum</w:t>
            </w:r>
          </w:p>
        </w:tc>
        <w:tc>
          <w:tcPr>
            <w:tcW w:w="1017" w:type="dxa"/>
          </w:tcPr>
          <w:p w14:paraId="31332AAE"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0(11)</w:t>
            </w:r>
          </w:p>
        </w:tc>
        <w:tc>
          <w:tcPr>
            <w:tcW w:w="1234" w:type="dxa"/>
          </w:tcPr>
          <w:p w14:paraId="12F9338C"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6(2)</w:t>
            </w:r>
          </w:p>
        </w:tc>
        <w:tc>
          <w:tcPr>
            <w:tcW w:w="919" w:type="dxa"/>
          </w:tcPr>
          <w:p w14:paraId="7D3B4FA2"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7</w:t>
            </w:r>
          </w:p>
        </w:tc>
        <w:tc>
          <w:tcPr>
            <w:tcW w:w="915" w:type="dxa"/>
          </w:tcPr>
          <w:p w14:paraId="676AE88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3</w:t>
            </w:r>
          </w:p>
        </w:tc>
        <w:tc>
          <w:tcPr>
            <w:tcW w:w="915" w:type="dxa"/>
          </w:tcPr>
          <w:p w14:paraId="0B671B19"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w:t>
            </w:r>
          </w:p>
        </w:tc>
        <w:tc>
          <w:tcPr>
            <w:tcW w:w="1060" w:type="dxa"/>
          </w:tcPr>
          <w:p w14:paraId="0D874D53"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8</w:t>
            </w:r>
          </w:p>
        </w:tc>
        <w:tc>
          <w:tcPr>
            <w:tcW w:w="763" w:type="dxa"/>
          </w:tcPr>
          <w:p w14:paraId="1AAE2852"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65</w:t>
            </w:r>
          </w:p>
        </w:tc>
        <w:tc>
          <w:tcPr>
            <w:tcW w:w="1528" w:type="dxa"/>
          </w:tcPr>
          <w:p w14:paraId="264D89FD"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3390/ijms17081204","ISBN":"1275051219","ISSN":"14220067","PMID":"27472316","abstract":"The two-component system (TCS), which comprises histidine kinases (HKs), phosphotransfers (HPs), and response regulator proteins (RRs), plays pivotal roles in regulating plant growth, development, and responses to biotic and abiotic stresses. TCS genes have been comprehensively identified and investigated in various crops but poorly characterized in tomato. In this work, a total of 65 TCS genes consisting of 20 HK(L)s, six HPs, and 39 RRs were identified from tomato genome. The classification, gene structures, conserved domains, chromosome distribution, phylogenetic relationship, gene duplication events, and subcellular localization of the TCS gene family were predicted and analyzed in detail. The amino acid sequences of tomato TCS family members, except those of type-B RRs, are highly conserved. The gene duplication events of the TCS family mainly occurred in the RR family. Furthermore, the expansion of RRs was attributed to both segment and tandem duplication. The subcellular localizations of the selected green fluorescent protein (GFP) fusion proteins exhibited a diverse subcellular targeting, thereby confirming their predicted divergent functionality. The majority of TCS family members showed distinct organ- or development-specific expression patterns. In addition, most of TCS genes were induced by abiotic stresses and exogenous phytohormones. The full elucidation of TCS elements will be helpful for comprehensive analysis of the molecular biology and physiological role of the TCS superfamily.","author":[{"dropping-particle":"","family":"He","given":"Yanjun","non-dropping-particle":"","parse-names":false,"suffix":""},{"dropping-particle":"","family":"Liu","given":"Xue","non-dropping-particle":"","parse-names":false,"suffix":""},{"dropping-particle":"","family":"Ye","given":"Lei","non-dropping-particle":"","parse-names":false,"suffix":""},{"dropping-particle":"","family":"Pan","given":"Changtian","non-dropping-particle":"","parse-names":false,"suffix":""},{"dropping-particle":"","family":"Chen","given":"Lifei","non-dropping-particle":"","parse-names":false,"suffix":""},{"dropping-particle":"","family":"Zou","given":"Tao","non-dropping-particle":"","parse-names":false,"suffix":""},{"dropping-particle":"","family":"Lu","given":"Gang","non-dropping-particle":"","parse-names":false,"suffix":""}],"container-title":"International Journal of Molecular Sciences","id":"ITEM-1","issue":"8","issued":{"date-parts":[["2016"]]},"title":"Genome-wide identification and expression analysis of two-component system genes in tomato","type":"article-journal","volume":"17"},"uris":["http://www.mendeley.com/documents/?uuid=c3d0fc8a-f8ff-4bbf-bb8b-7c11835029d4"]}],"mendeley":{"formattedCitation":"(Y. He, Liu, Ye, et al. 2016)","plainTextFormattedCitation":"(Y. He, Liu, Ye, et al. 2016)","previouslyFormattedCitation":"(Y. He, Liu, Ye, et al. 2016)"},"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Y. He, Liu, Ye, et al. 2016)</w:t>
            </w:r>
            <w:r w:rsidRPr="004311E6">
              <w:rPr>
                <w:rFonts w:ascii="Times New Roman" w:eastAsia="Calibri" w:hAnsi="Times New Roman" w:cs="Times New Roman"/>
                <w:color w:val="000000"/>
                <w:sz w:val="24"/>
              </w:rPr>
              <w:fldChar w:fldCharType="end"/>
            </w:r>
          </w:p>
        </w:tc>
      </w:tr>
      <w:tr w:rsidR="00B078EE" w:rsidRPr="004311E6" w14:paraId="0337257B" w14:textId="77777777" w:rsidTr="00D561BC">
        <w:trPr>
          <w:trHeight w:val="276"/>
        </w:trPr>
        <w:tc>
          <w:tcPr>
            <w:tcW w:w="2377" w:type="dxa"/>
          </w:tcPr>
          <w:p w14:paraId="09257261"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Zizania latifolia</w:t>
            </w:r>
          </w:p>
        </w:tc>
        <w:tc>
          <w:tcPr>
            <w:tcW w:w="1017" w:type="dxa"/>
          </w:tcPr>
          <w:p w14:paraId="7CA1B2B3"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5(4)</w:t>
            </w:r>
          </w:p>
        </w:tc>
        <w:tc>
          <w:tcPr>
            <w:tcW w:w="1234" w:type="dxa"/>
          </w:tcPr>
          <w:p w14:paraId="6251777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8(3)</w:t>
            </w:r>
          </w:p>
        </w:tc>
        <w:tc>
          <w:tcPr>
            <w:tcW w:w="919" w:type="dxa"/>
          </w:tcPr>
          <w:p w14:paraId="6A60BC36"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4</w:t>
            </w:r>
          </w:p>
        </w:tc>
        <w:tc>
          <w:tcPr>
            <w:tcW w:w="915" w:type="dxa"/>
          </w:tcPr>
          <w:p w14:paraId="1C21555C"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4</w:t>
            </w:r>
          </w:p>
        </w:tc>
        <w:tc>
          <w:tcPr>
            <w:tcW w:w="915" w:type="dxa"/>
          </w:tcPr>
          <w:p w14:paraId="45D479EC"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w:t>
            </w:r>
          </w:p>
        </w:tc>
        <w:tc>
          <w:tcPr>
            <w:tcW w:w="1060" w:type="dxa"/>
          </w:tcPr>
          <w:p w14:paraId="035621DD"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6</w:t>
            </w:r>
          </w:p>
        </w:tc>
        <w:tc>
          <w:tcPr>
            <w:tcW w:w="763" w:type="dxa"/>
          </w:tcPr>
          <w:p w14:paraId="1A5DC792"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69</w:t>
            </w:r>
          </w:p>
        </w:tc>
        <w:tc>
          <w:tcPr>
            <w:tcW w:w="1528" w:type="dxa"/>
          </w:tcPr>
          <w:p w14:paraId="1ABDECEE"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3390/plants9111409","ISBN":"8655165786","ISSN":"22237747","abstract":"The thickening of Zizania latifolia shoots, referred to as gall formation, depends on infection with the fungal endophyte Ustilago esculenta. The swollen and juicy shoots are a popular vegetable in Asia. A key role for cytokinin action in this process was postulated. Here, trans‐zeatin stimulated swelling in fungi‐infected Z. latifolia. A two‐component system (TCS) linked cytokinin binding to receptors with transcriptional regulation in the nucleus and played important roles in diverse biological processes. We characterized 69 TCS genes encoding for 25 histidine kinase/histidine‐kinase‐like (HK(L)) (21 HKs and 4 HKLs), 8 histidine phosphotransfer proteins (HP) (5 authentic and 3 pseudo), and 36 response regulators (RR; 14 type A, 14 type B, 2 type C, and 6 pseudo) in the genome of Z. latifolia. These TCS genes have a close phylogenetic relationship with their rice counterparts. Nineteen duplicated TCS gene pairs were found and the ratio of nonsynonymous to synonymous mutations indicated that a strong purifying selection acted on these duplicated genes, leading to few mutations during evolution. Finally, ZlCHK1, ZlRRA5, ZIRRA9, ZlRRA10, ZlPRR1, and ZlPHYA expression was associated with gall formation. Among them, ARR5, ARR9, and ZlPHYA are quickly induced by trans‐zeatin, suggesting a role for cytokinin signaling in shoot swelling of Z. latifolia.","author":[{"dropping-particle":"","family":"He","given":"Lili","non-dropping-particle":"","parse-names":false,"suffix":""},{"dropping-particle":"","family":"Zhang","given":"Feng","non-dropping-particle":"","parse-names":false,"suffix":""},{"dropping-particle":"","family":"Wu","given":"Xiaozhen","non-dropping-particle":"","parse-names":false,"suffix":""},{"dropping-particle":"","family":"Hu","given":"Yanmei","non-dropping-particle":"","parse-names":false,"suffix":""},{"dropping-particle":"","family":"Dong","given":"Lili","non-dropping-particle":"","parse-names":false,"suffix":""},{"dropping-particle":"","family":"Dewitte","given":"Walter","non-dropping-particle":"","parse-names":false,"suffix":""},{"dropping-particle":"","family":"Wen","given":"Bo","non-dropping-particle":"","parse-names":false,"suffix":""}],"container-title":"Plants","id":"ITEM-1","issue":"11","issued":{"date-parts":[["2020"]]},"page":"1-26","title":"Genome‐wide characterization and expression of two‐component system genes in cytokinin‐regulated gall formation in zizania latifolia","type":"article-journal","volume":"9"},"uris":["http://www.mendeley.com/documents/?uuid=9720a7d1-5158-4a89-a421-07bd8b76332e"]}],"mendeley":{"formattedCitation":"(L. He et al. 2020)","plainTextFormattedCitation":"(L. He et al. 2020)","previouslyFormattedCitation":"(L. He et al. 2020)"},"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L. He et al. 2020)</w:t>
            </w:r>
            <w:r w:rsidRPr="004311E6">
              <w:rPr>
                <w:rFonts w:ascii="Times New Roman" w:eastAsia="Calibri" w:hAnsi="Times New Roman" w:cs="Times New Roman"/>
                <w:color w:val="000000"/>
                <w:sz w:val="24"/>
              </w:rPr>
              <w:fldChar w:fldCharType="end"/>
            </w:r>
          </w:p>
        </w:tc>
      </w:tr>
      <w:tr w:rsidR="00B078EE" w:rsidRPr="004311E6" w14:paraId="79521280" w14:textId="77777777" w:rsidTr="00D561BC">
        <w:trPr>
          <w:trHeight w:val="261"/>
        </w:trPr>
        <w:tc>
          <w:tcPr>
            <w:tcW w:w="2377" w:type="dxa"/>
          </w:tcPr>
          <w:p w14:paraId="75A589F1"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Populus trichocarpa</w:t>
            </w:r>
          </w:p>
        </w:tc>
        <w:tc>
          <w:tcPr>
            <w:tcW w:w="1017" w:type="dxa"/>
          </w:tcPr>
          <w:p w14:paraId="6AA9CD79"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2</w:t>
            </w:r>
          </w:p>
        </w:tc>
        <w:tc>
          <w:tcPr>
            <w:tcW w:w="1234" w:type="dxa"/>
          </w:tcPr>
          <w:p w14:paraId="0F3C938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2</w:t>
            </w:r>
          </w:p>
        </w:tc>
        <w:tc>
          <w:tcPr>
            <w:tcW w:w="919" w:type="dxa"/>
          </w:tcPr>
          <w:p w14:paraId="21F412C3"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9</w:t>
            </w:r>
          </w:p>
        </w:tc>
        <w:tc>
          <w:tcPr>
            <w:tcW w:w="915" w:type="dxa"/>
          </w:tcPr>
          <w:p w14:paraId="2B807438"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1</w:t>
            </w:r>
          </w:p>
        </w:tc>
        <w:tc>
          <w:tcPr>
            <w:tcW w:w="915" w:type="dxa"/>
          </w:tcPr>
          <w:p w14:paraId="79F756B7"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0</w:t>
            </w:r>
          </w:p>
        </w:tc>
        <w:tc>
          <w:tcPr>
            <w:tcW w:w="1060" w:type="dxa"/>
          </w:tcPr>
          <w:p w14:paraId="20C6AA89"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5</w:t>
            </w:r>
          </w:p>
        </w:tc>
        <w:tc>
          <w:tcPr>
            <w:tcW w:w="763" w:type="dxa"/>
          </w:tcPr>
          <w:p w14:paraId="00890D9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49</w:t>
            </w:r>
          </w:p>
        </w:tc>
        <w:tc>
          <w:tcPr>
            <w:tcW w:w="1528" w:type="dxa"/>
          </w:tcPr>
          <w:p w14:paraId="24DACF5E"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ISSN":"2231-5101","abstract":"The two-component system (TCS) which works on the principle of histidine-aspartate phosphorelay signaling, is known to play an important role in diverse physiological processes in lower organisms and emerged as an important signaling system in both prokaryotic as well as eukaryotic systems including plants. Employing various bioinformatics tools, we have characterized TCS signaling candidate genes in the genome of Populus trichocarpa. In this study we present an overview of TCS gene families in P.tricocarpha, including gene structures, conserved motifs, chromosome locations, and phylogeny. This analysis indicates a total of 49 genes out of which at least 12 belongs to histidine kinases (8 histidine kinase (PtHK) and 4 ethylene responsive (PtETR)), 12 pseudo-phosphotransfers (PtHPT) and 9 type-A(PtRRA), 11 type-B (PtRRB), and 5 pseudo-response regulator proteins (PtPRR) present on different chromosomes. Fourteen genes encode 22 putative histidine kinases with a conserved histidine and other typical histidine kinase signature sequences, five phosphotransfer genes encoding seven phosphotransfer proteins, and 32 response regulator genes encoding 44 proteins. Structural and phylogenetic analyses of populous TCS members with their Arabidopsis and rice counterparts revealed similar architecture of their TCSs. Our analysis provides insights into the conservation and divergence of this important signaling machinery in woody plants.","author":[{"dropping-particle":"","family":"Singh","given":"Gurpreet","non-dropping-particle":"","parse-names":false,"suffix":""},{"dropping-particle":"","family":"Kumar","given":"Ruchi","non-dropping-particle":"","parse-names":false,"suffix":""}],"container-title":"Research in Plant Biology","id":"ITEM-1","issue":"2","issued":{"date-parts":[["2012"]]},"page":"13-23","title":"Genome-wide Insilico analysis of plant two component signaling system in woody model plant Populus trichocarpa","type":"article-journal","volume":"2"},"uris":["http://www.mendeley.com/documents/?uuid=b4bbc69a-0c37-4509-86a1-b716da755dc5"]}],"mendeley":{"formattedCitation":"(Singh and Kumar 2012)","plainTextFormattedCitation":"(Singh and Kumar 2012)","previouslyFormattedCitation":"(Singh and Kumar 2012)"},"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Singh and Kumar 2012)</w:t>
            </w:r>
            <w:r w:rsidRPr="004311E6">
              <w:rPr>
                <w:rFonts w:ascii="Times New Roman" w:eastAsia="Calibri" w:hAnsi="Times New Roman" w:cs="Times New Roman"/>
                <w:color w:val="000000"/>
                <w:sz w:val="24"/>
              </w:rPr>
              <w:fldChar w:fldCharType="end"/>
            </w:r>
          </w:p>
        </w:tc>
      </w:tr>
      <w:tr w:rsidR="00B078EE" w:rsidRPr="004311E6" w14:paraId="541ADC21" w14:textId="77777777" w:rsidTr="00D561BC">
        <w:trPr>
          <w:trHeight w:val="276"/>
        </w:trPr>
        <w:tc>
          <w:tcPr>
            <w:tcW w:w="2377" w:type="dxa"/>
          </w:tcPr>
          <w:p w14:paraId="5C9CBD89"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Brassica rapa</w:t>
            </w:r>
          </w:p>
        </w:tc>
        <w:tc>
          <w:tcPr>
            <w:tcW w:w="1017" w:type="dxa"/>
          </w:tcPr>
          <w:p w14:paraId="04200AC3"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0(9)</w:t>
            </w:r>
          </w:p>
        </w:tc>
        <w:tc>
          <w:tcPr>
            <w:tcW w:w="1234" w:type="dxa"/>
          </w:tcPr>
          <w:p w14:paraId="5C49941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8(1)</w:t>
            </w:r>
          </w:p>
        </w:tc>
        <w:tc>
          <w:tcPr>
            <w:tcW w:w="919" w:type="dxa"/>
          </w:tcPr>
          <w:p w14:paraId="0DC2E12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1</w:t>
            </w:r>
          </w:p>
        </w:tc>
        <w:tc>
          <w:tcPr>
            <w:tcW w:w="915" w:type="dxa"/>
          </w:tcPr>
          <w:p w14:paraId="0843F10E"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7</w:t>
            </w:r>
          </w:p>
        </w:tc>
        <w:tc>
          <w:tcPr>
            <w:tcW w:w="915" w:type="dxa"/>
          </w:tcPr>
          <w:p w14:paraId="31836ACC"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4</w:t>
            </w:r>
          </w:p>
        </w:tc>
        <w:tc>
          <w:tcPr>
            <w:tcW w:w="1060" w:type="dxa"/>
          </w:tcPr>
          <w:p w14:paraId="19A4DD3E"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5</w:t>
            </w:r>
          </w:p>
        </w:tc>
        <w:tc>
          <w:tcPr>
            <w:tcW w:w="763" w:type="dxa"/>
          </w:tcPr>
          <w:p w14:paraId="64C851C9"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85</w:t>
            </w:r>
          </w:p>
        </w:tc>
        <w:tc>
          <w:tcPr>
            <w:tcW w:w="1528" w:type="dxa"/>
          </w:tcPr>
          <w:p w14:paraId="73F68A0C"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1093/dnares/dsu004","ISBN":"5718898235","ISSN":"17561663","PMID":"24585003","abstract":"In plants, a two component system (TCS) composed of sensor histidine kinases (HKs), histidine phosphotransfer proteins (HPs), and response regulators (RRs) has been employed in cytokinin signal transduction. ATCS exhibits important functions in diverse biological processes, including plant growth, development, and response to environmental stimuli. Conducting an exhaustive search of the Chinese cabbage genome, a total of 20 HK(L) (11 HKs and 9 HKLs), 8 HP (7 authentic and 1 pseudo), and 57 RR (21 Type-A, 17 Type-B, 4 Type-C, and 15 pseudo) proteins were identified. The structures, conserved domains, and phylogenetic relationships of these protein-coding geneswere analysed in detail. The duplications, evolutionary patterns, and divergence of the TCS genes were investigated. The transcription levels of TCS genes in various tissues, organs, and developmental stages were further analysed to obtain information of the functions of these genes. Cytokinin-related binding elements were found in the putative promoter regions of Type-A BrRR genes. Furthermore, gene expression patterns to adverse environmental stresses (drought and high salinity) and exogenous phytohormones (tZ and ABA)were investigated. Numerous stress-responsive candidate genes were obtained. Our systematic analyses provided insights into the characterization of the TCS genes in Chinese cabbage and basis for further functional studies of such genes. © The Author 2014. Published by Oxford University Press on behalf of Kazusa DNA Research Institute.","author":[{"dropping-particle":"","family":"Liu","given":"Zhenning","non-dropping-particle":"","parse-names":false,"suffix":""},{"dropping-particle":"","family":"Zhang","given":"Mei","non-dropping-particle":"","parse-names":false,"suffix":""},{"dropping-particle":"","family":"Kong","given":"Lijun","non-dropping-particle":"","parse-names":false,"suffix":""},{"dropping-particle":"","family":"Lv","given":"Yanxia","non-dropping-particle":"","parse-names":false,"suffix":""},{"dropping-particle":"","family":"Zou","given":"Minghua","non-dropping-particle":"","parse-names":false,"suffix":""},{"dropping-particle":"","family":"Lu","given":"Gang","non-dropping-particle":"","parse-names":false,"suffix":""},{"dropping-particle":"","family":"Cao","given":"Jiashu","non-dropping-particle":"","parse-names":false,"suffix":""},{"dropping-particle":"","family":"Yu","given":"Xiaolin","non-dropping-particle":"","parse-names":false,"suffix":""}],"container-title":"DNA Research","id":"ITEM-1","issue":"4","issued":{"date-parts":[["2014"]]},"page":"379-396","title":"Genome-wide identification, phylogeny, duplication, and expression analyses of two-component system genes in Chinese cabbage (Brassica rapa ssp. pekinensis)","type":"article-journal","volume":"21"},"uris":["http://www.mendeley.com/documents/?uuid=f1fc2faf-5dc3-4b9a-886a-fe88873522c5"]}],"mendeley":{"formattedCitation":"(Z. Liu et al. 2014)","plainTextFormattedCitation":"(Z. Liu et al. 2014)","previouslyFormattedCitation":"(Z. Liu et al. 2014)"},"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Z. Liu et al. 2014)</w:t>
            </w:r>
            <w:r w:rsidRPr="004311E6">
              <w:rPr>
                <w:rFonts w:ascii="Times New Roman" w:eastAsia="Calibri" w:hAnsi="Times New Roman" w:cs="Times New Roman"/>
                <w:color w:val="000000"/>
                <w:sz w:val="24"/>
              </w:rPr>
              <w:fldChar w:fldCharType="end"/>
            </w:r>
          </w:p>
        </w:tc>
      </w:tr>
      <w:tr w:rsidR="00B078EE" w:rsidRPr="004311E6" w14:paraId="686C82C1" w14:textId="77777777" w:rsidTr="00D561BC">
        <w:trPr>
          <w:trHeight w:val="261"/>
        </w:trPr>
        <w:tc>
          <w:tcPr>
            <w:tcW w:w="2377" w:type="dxa"/>
          </w:tcPr>
          <w:p w14:paraId="257BBBE0"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Cicer arietinum</w:t>
            </w:r>
          </w:p>
        </w:tc>
        <w:tc>
          <w:tcPr>
            <w:tcW w:w="1017" w:type="dxa"/>
          </w:tcPr>
          <w:p w14:paraId="16E34AB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8</w:t>
            </w:r>
          </w:p>
        </w:tc>
        <w:tc>
          <w:tcPr>
            <w:tcW w:w="1234" w:type="dxa"/>
          </w:tcPr>
          <w:p w14:paraId="28B5BC6D"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7(2)</w:t>
            </w:r>
          </w:p>
        </w:tc>
        <w:tc>
          <w:tcPr>
            <w:tcW w:w="919" w:type="dxa"/>
          </w:tcPr>
          <w:p w14:paraId="5F0A5DB0"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7</w:t>
            </w:r>
          </w:p>
        </w:tc>
        <w:tc>
          <w:tcPr>
            <w:tcW w:w="915" w:type="dxa"/>
          </w:tcPr>
          <w:p w14:paraId="2BB91CB4"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7</w:t>
            </w:r>
          </w:p>
        </w:tc>
        <w:tc>
          <w:tcPr>
            <w:tcW w:w="915" w:type="dxa"/>
          </w:tcPr>
          <w:p w14:paraId="778EF137"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w:t>
            </w:r>
          </w:p>
        </w:tc>
        <w:tc>
          <w:tcPr>
            <w:tcW w:w="1060" w:type="dxa"/>
          </w:tcPr>
          <w:p w14:paraId="41C8C44A"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0</w:t>
            </w:r>
            <w:r w:rsidRPr="004311E6">
              <w:rPr>
                <w:rFonts w:ascii="Times New Roman" w:eastAsia="Calibri" w:hAnsi="Times New Roman" w:cs="Times New Roman"/>
                <w:color w:val="000000"/>
                <w:sz w:val="24"/>
                <w:vertAlign w:val="superscript"/>
              </w:rPr>
              <w:t>b</w:t>
            </w:r>
          </w:p>
        </w:tc>
        <w:tc>
          <w:tcPr>
            <w:tcW w:w="763" w:type="dxa"/>
          </w:tcPr>
          <w:p w14:paraId="4E1F27B8"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51</w:t>
            </w:r>
          </w:p>
        </w:tc>
        <w:tc>
          <w:tcPr>
            <w:tcW w:w="1528" w:type="dxa"/>
          </w:tcPr>
          <w:p w14:paraId="1C4399B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1016/j.ygeno.2019.08.006","ISSN":"10898646","abstract":"The two-component system (TCS) plays an important role in signal transduction pathways, cytokinin signaling and stress resistance of prokaryotes and eukaryotes. It is comprised of three types of proteins in plants; histidine kinases (HKs), histidine phosphotransfer proteins (HPs) and response regulators (RRs). Chickpea (Cicer arietinum L.) is one of the most important legume crops worldwide with special economic value in semi-arid tropics. Availability of complete genome sequence of chickpea presents a valuable resource for comparative analysis among angiosperms. In current study, Arabidopsis thaliana and Oryza sativa were used as reference plant species for comparative genomics analysis with C. arietinum. A genome-wide computational survey enabled us to identify putative members of TCS protein family including 18HKs, 26 RRs (7 type-A, 7 type-B, 2 type C and 10 pseudo) and 7 HPs (5 true and 2pseudo) genes in chickpea. The predicted TCS genes displayed family specific intron/exon organization and were randomly distributed across all the eight chromosomes. Comparative phylogenetic and evolutionary analysis suggested a variable conservation of TCS genes in relation to mono/dicot model plants and segmental duplication was the principal route of expansion for this family in chickpea. The promoter regions of TCS genes exhibited several abiotic stress-related cis-elements indicating their involvement in abiotic stress response. The expression analysis of TCS genes demonstrated stress (drought, heat, osmotic and salt) specific differential expression. Current study provides insight into TCS genes in C. arietinum, which will be helpful for further functional analysis of these genes in response to different abiotic stresses.","author":[{"dropping-particle":"","family":"Ahmad","given":"Bilal","non-dropping-particle":"","parse-names":false,"suffix":""},{"dropping-particle":"","family":"Azeem","given":"Farrukh","non-dropping-particle":"","parse-names":false,"suffix":""},{"dropping-particle":"","family":"Ali","given":"Muhammad Amjad","non-dropping-particle":"","parse-names":false,"suffix":""},{"dropping-particle":"","family":"Nawaz","given":"Muhammad Amjad","non-dropping-particle":"","parse-names":false,"suffix":""},{"dropping-particle":"","family":"Nadeem","given":"Habibullah","non-dropping-particle":"","parse-names":false,"suffix":""},{"dropping-particle":"","family":"Abbas","given":"Amjad","non-dropping-particle":"","parse-names":false,"suffix":""},{"dropping-particle":"","family":"Batool","given":"Riffat","non-dropping-particle":"","parse-names":false,"suffix":""},{"dropping-particle":"","family":"Atif","given":"Rana Muhammad","non-dropping-particle":"","parse-names":false,"suffix":""},{"dropping-particle":"","family":"Ijaz","given":"Usman","non-dropping-particle":"","parse-names":false,"suffix":""},{"dropping-particle":"","family":"Nieves-Cordones","given":"Manuel","non-dropping-particle":"","parse-names":false,"suffix":""},{"dropping-particle":"","family":"Chung","given":"Gyuhwa","non-dropping-particle":"","parse-names":false,"suffix":""}],"container-title":"Genomics","id":"ITEM-1","issue":"2","issued":{"date-parts":[["2020"]]},"page":"1371-1383","title":"Genome-wide identification and expression analysis of two component system genes in Cicer arietinum","type":"article-journal","volume":"112"},"uris":["http://www.mendeley.com/documents/?uuid=939635cd-8680-4502-b382-8d68abc14ef0"]}],"mendeley":{"formattedCitation":"(Ahmad et al. 2020)","plainTextFormattedCitation":"(Ahmad et al. 2020)","previouslyFormattedCitation":"(Ahmad et al. 2020)"},"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Ahmad et al. 2020)</w:t>
            </w:r>
            <w:r w:rsidRPr="004311E6">
              <w:rPr>
                <w:rFonts w:ascii="Times New Roman" w:eastAsia="Calibri" w:hAnsi="Times New Roman" w:cs="Times New Roman"/>
                <w:color w:val="000000"/>
                <w:sz w:val="24"/>
              </w:rPr>
              <w:fldChar w:fldCharType="end"/>
            </w:r>
          </w:p>
        </w:tc>
      </w:tr>
      <w:tr w:rsidR="00B078EE" w:rsidRPr="004311E6" w14:paraId="5D132035" w14:textId="77777777" w:rsidTr="00D561BC">
        <w:trPr>
          <w:trHeight w:val="276"/>
        </w:trPr>
        <w:tc>
          <w:tcPr>
            <w:tcW w:w="2377" w:type="dxa"/>
          </w:tcPr>
          <w:p w14:paraId="25E10353"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Glycine max</w:t>
            </w:r>
          </w:p>
        </w:tc>
        <w:tc>
          <w:tcPr>
            <w:tcW w:w="1017" w:type="dxa"/>
          </w:tcPr>
          <w:p w14:paraId="44495F7E"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1</w:t>
            </w:r>
          </w:p>
        </w:tc>
        <w:tc>
          <w:tcPr>
            <w:tcW w:w="1234" w:type="dxa"/>
          </w:tcPr>
          <w:p w14:paraId="4DE14488"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3</w:t>
            </w:r>
          </w:p>
        </w:tc>
        <w:tc>
          <w:tcPr>
            <w:tcW w:w="919" w:type="dxa"/>
          </w:tcPr>
          <w:p w14:paraId="560EF47D"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8</w:t>
            </w:r>
          </w:p>
        </w:tc>
        <w:tc>
          <w:tcPr>
            <w:tcW w:w="915" w:type="dxa"/>
          </w:tcPr>
          <w:p w14:paraId="16C64C82"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5</w:t>
            </w:r>
          </w:p>
        </w:tc>
        <w:tc>
          <w:tcPr>
            <w:tcW w:w="915" w:type="dxa"/>
          </w:tcPr>
          <w:p w14:paraId="5071DCAF"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3</w:t>
            </w:r>
          </w:p>
        </w:tc>
        <w:tc>
          <w:tcPr>
            <w:tcW w:w="1060" w:type="dxa"/>
          </w:tcPr>
          <w:p w14:paraId="3B2C0E06"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3</w:t>
            </w:r>
          </w:p>
        </w:tc>
        <w:tc>
          <w:tcPr>
            <w:tcW w:w="763" w:type="dxa"/>
          </w:tcPr>
          <w:p w14:paraId="2422DDF7"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83</w:t>
            </w:r>
          </w:p>
        </w:tc>
        <w:tc>
          <w:tcPr>
            <w:tcW w:w="1528" w:type="dxa"/>
          </w:tcPr>
          <w:p w14:paraId="68AA01C7"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1093/dnares/dsq032","ISSN":"13402838","PMID":"21208938","abstract":"Two-component systems (TCSs) play vital functions in the adaptation of plants to environmental stresses. To identify soybean TCS genes involved in the regulation of drought stress response, we performed tissue-specific expression profiling of all 83 putative TCS genes in plants subjected to dehydration. Under well-watered conditions, the majority of soybean TCS genes were expressed higher in the root tissues. Additionally, a high variability in transcript abundance was observed for the TCS genes in both roots and shoots. Under dehydration, TCS genes were more responsive in shoots than in roots. Further analysis indicated that 50 more TCS genes were repressed by dehydration than induced. Specifically, 18 genes were induced by 2-fold or more, whereas 33 genes were down-regulated at least 2-fold by dehydration. TCS genes putatively involved in cytokinin and ethylene signallings strongly responded to dehydration, suggesting that crosstalk exists between different hormonal and stress pathways. Our study provides the first glance into the complex regulatory roles of soybean TCSs underlying their functions in response to dehydration. Additionally, these systematic expression analyses identified excellent dehydration-responsive candidate genes to further clarify soybean TCS functions in drought response and to enable the development of improved drought tolerance in transgenic soybeans. © 2010 The Author.","author":[{"dropping-particle":"","family":"Le","given":"Dung Tien","non-dropping-particle":"","parse-names":false,"suffix":""},{"dropping-particle":"","family":"Nishiyama","given":"Rie","non-dropping-particle":"","parse-names":false,"suffix":""},{"dropping-particle":"","family":"Watanabe","given":"Yasuko","non-dropping-particle":"","parse-names":false,"suffix":""},{"dropping-particle":"","family":"Mochida","given":"Keiichi","non-dropping-particle":"","parse-names":false,"suffix":""},{"dropping-particle":"","family":"Yamaguchi-Shinozaki","given":"Kazuko","non-dropping-particle":"","parse-names":false,"suffix":""},{"dropping-particle":"","family":"Shinozaki","given":"Kazuo","non-dropping-particle":"","parse-names":false,"suffix":""},{"dropping-particle":"","family":"Tran","given":"Lam Son Phan","non-dropping-particle":"","parse-names":false,"suffix":""}],"container-title":"DNA Research","id":"ITEM-1","issue":"1","issued":{"date-parts":[["2011"]]},"page":"17-29","title":"Genome-wide expression profiling of soybean two-component system genes in soybean root and shoot tissues under dehydration stress","type":"article-journal","volume":"18"},"uris":["http://www.mendeley.com/documents/?uuid=1217a917-84fd-4521-8ea6-230deacc05e2"]}],"mendeley":{"formattedCitation":"(Le et al. 2011)","plainTextFormattedCitation":"(Le et al. 2011)","previouslyFormattedCitation":"(Le et al. 2011)"},"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Le et al. 2011)</w:t>
            </w:r>
            <w:r w:rsidRPr="004311E6">
              <w:rPr>
                <w:rFonts w:ascii="Times New Roman" w:eastAsia="Calibri" w:hAnsi="Times New Roman" w:cs="Times New Roman"/>
                <w:color w:val="000000"/>
                <w:sz w:val="24"/>
              </w:rPr>
              <w:fldChar w:fldCharType="end"/>
            </w:r>
          </w:p>
        </w:tc>
      </w:tr>
      <w:tr w:rsidR="00B078EE" w:rsidRPr="004311E6" w14:paraId="0260B5E1" w14:textId="77777777" w:rsidTr="00D561BC">
        <w:trPr>
          <w:trHeight w:val="276"/>
        </w:trPr>
        <w:tc>
          <w:tcPr>
            <w:tcW w:w="2377" w:type="dxa"/>
          </w:tcPr>
          <w:p w14:paraId="41C78731"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 xml:space="preserve">Sorghum bicolor </w:t>
            </w:r>
          </w:p>
        </w:tc>
        <w:tc>
          <w:tcPr>
            <w:tcW w:w="1017" w:type="dxa"/>
          </w:tcPr>
          <w:p w14:paraId="1E9A38E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3</w:t>
            </w:r>
          </w:p>
        </w:tc>
        <w:tc>
          <w:tcPr>
            <w:tcW w:w="1234" w:type="dxa"/>
          </w:tcPr>
          <w:p w14:paraId="1D8577B8"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5(2)</w:t>
            </w:r>
          </w:p>
        </w:tc>
        <w:tc>
          <w:tcPr>
            <w:tcW w:w="919" w:type="dxa"/>
          </w:tcPr>
          <w:p w14:paraId="244E8F1C"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3</w:t>
            </w:r>
          </w:p>
        </w:tc>
        <w:tc>
          <w:tcPr>
            <w:tcW w:w="915" w:type="dxa"/>
          </w:tcPr>
          <w:p w14:paraId="74D4E0A9"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7</w:t>
            </w:r>
          </w:p>
        </w:tc>
        <w:tc>
          <w:tcPr>
            <w:tcW w:w="915" w:type="dxa"/>
          </w:tcPr>
          <w:p w14:paraId="25BBBC24"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w:t>
            </w:r>
          </w:p>
        </w:tc>
        <w:tc>
          <w:tcPr>
            <w:tcW w:w="1060" w:type="dxa"/>
          </w:tcPr>
          <w:p w14:paraId="2E2D7796"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7</w:t>
            </w:r>
            <w:r w:rsidRPr="004311E6">
              <w:rPr>
                <w:rFonts w:ascii="Times New Roman" w:eastAsia="Calibri" w:hAnsi="Times New Roman" w:cs="Times New Roman"/>
                <w:color w:val="000000"/>
                <w:sz w:val="24"/>
                <w:vertAlign w:val="superscript"/>
              </w:rPr>
              <w:t>b</w:t>
            </w:r>
          </w:p>
        </w:tc>
        <w:tc>
          <w:tcPr>
            <w:tcW w:w="763" w:type="dxa"/>
          </w:tcPr>
          <w:p w14:paraId="21518C69"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37</w:t>
            </w:r>
          </w:p>
        </w:tc>
        <w:tc>
          <w:tcPr>
            <w:tcW w:w="1528" w:type="dxa"/>
          </w:tcPr>
          <w:p w14:paraId="50846698"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Times New Roman" w:hAnsi="Times New Roman" w:cs="Times New Roman"/>
                <w:sz w:val="24"/>
              </w:rPr>
              <w:fldChar w:fldCharType="begin" w:fldLock="1"/>
            </w:r>
            <w:r w:rsidRPr="004311E6">
              <w:rPr>
                <w:rFonts w:ascii="Times New Roman" w:eastAsia="Times New Roman" w:hAnsi="Times New Roman" w:cs="Times New Roman"/>
                <w:sz w:val="24"/>
              </w:rPr>
              <w:instrText>ADDIN CSL_CITATION {"citationItems":[{"id":"ITEM-1","itemData":{"DOI":"10.3389/fgene.2021.794305","ISSN":"16648021","abstract":"The two-component signal transduction system (TCS) acts in a variety of physiological processes in lower organisms and has emerged as a key signaling system in both prokaryotes and eukaryotes, including plants. TCS genes assist plants in processes such as stress resistance, cell division, nutrition signaling, leaf senescence, and chloroplast division. In plants, this system is composed of three types of proteins: response regulators (RRs), histidine kinases (HKs), and histidine phosphotransfer proteins (HPs). We aimed to study the Sorghum bicolor genome and identified 37 SbTCS genes consisting of 13 HKs, 5 HPs, and 19 RRs (3 type-A RRs, 7 type-B RRs, 2 type-C RRs, and 7 pseudo-RRs). The structural and phylogenetic comparison of the SbTCS members with their counterparts in Arabidopsis thaliana, Oryza sativa, Cicer arietinum, and Glycine max showed group-specific conservations and variations. Expansion of the gene family members is mostly a result of gene duplication, of both the tandem and segmental types. HKs and RRs were observed to be originated from segmental duplication, while some HPs originated from tandem duplication. The nuclear genome of S. bicolor contain 10 chromosomes and these SbTCS genes are randomly distributed on all the chromosomes. The promoter sequences of the SbTCS genes contain several abiotic stress-related cis-elements. RNA-seq and qRT-PCR-based expression analysis demonstrated most of the TCS genes were responsive to drought and salt stresses in leaves, which suggest their role in leaf development. This study lays a foundation for further functional study of TCS genes for stress tolerance and developmental improvement in S. bicolor.","author":[{"dropping-particle":"","family":"Zameer","given":"Roshan","non-dropping-particle":"","parse-names":false,"suffix":""},{"dropping-particle":"","family":"Sadaqat","given":"Muhammad","non-dropping-particle":"","parse-names":false,"suffix":""},{"dropping-particle":"","family":"Fatima","given":"Kinza","non-dropping-particle":"","parse-names":false,"suffix":""},{"dropping-particle":"","family":"Fiaz","given":"Sajid","non-dropping-particle":"","parse-names":false,"suffix":""},{"dropping-particle":"","family":"Rasul","given":"Sumaira","non-dropping-particle":"","parse-names":false,"suffix":""},{"dropping-particle":"","family":"Zafar","given":"Hadeqa","non-dropping-particle":"","parse-names":false,"suffix":""},{"dropping-particle":"","family":"Qayyum","given":"Abdul","non-dropping-particle":"","parse-names":false,"suffix":""},{"dropping-particle":"","family":"Nashat","given":"Naima","non-dropping-particle":"","parse-names":false,"suffix":""},{"dropping-particle":"","family":"Raza","given":"Ali","non-dropping-particle":"","parse-names":false,"suffix":""},{"dropping-particle":"","family":"Shah","given":"Adnan Noor","non-dropping-particle":"","parse-names":false,"suffix":""},{"dropping-particle":"","family":"Batool","given":"Riffat","non-dropping-particle":"","parse-names":false,"suffix":""},{"dropping-particle":"","family":"Azeem","given":"Farrukh","non-dropping-particle":"","parse-names":false,"suffix":""},{"dropping-particle":"","family":"Sun","given":"Sangmi","non-dropping-particle":"","parse-names":false,"suffix":""},{"dropping-particle":"","family":"Chung","given":"Gyuhwa","non-dropping-particle":"","parse-names":false,"suffix":""}],"container-title":"Frontiers in Genetics","id":"ITEM-1","issue":"November","issued":{"date-parts":[["2021"]]},"title":"Two-Component System Genes in Sorghum bicolor: Genome-Wide Identification and Expression Profiling in Response to Environmental Stresses","type":"article-journal","volume":"12"},"uris":["http://www.mendeley.com/documents/?uuid=8ff632a3-33b0-4841-a540-6d54a478a4b1"]}],"mendeley":{"formattedCitation":"(Zameer et al. 2021)","plainTextFormattedCitation":"(Zameer et al. 2021)","previouslyFormattedCitation":"(Zameer et al. 2021)"},"properties":{"noteIndex":0},"schema":"https://github.com/citation-style-language/schema/raw/master/csl-citation.json"}</w:instrText>
            </w:r>
            <w:r w:rsidRPr="004311E6">
              <w:rPr>
                <w:rFonts w:ascii="Times New Roman" w:eastAsia="Times New Roman" w:hAnsi="Times New Roman" w:cs="Times New Roman"/>
                <w:sz w:val="24"/>
              </w:rPr>
              <w:fldChar w:fldCharType="separate"/>
            </w:r>
            <w:r w:rsidRPr="004311E6">
              <w:rPr>
                <w:rFonts w:ascii="Times New Roman" w:eastAsia="Times New Roman" w:hAnsi="Times New Roman" w:cs="Times New Roman"/>
                <w:noProof/>
                <w:sz w:val="24"/>
              </w:rPr>
              <w:t>(Zameer et al. 2021)</w:t>
            </w:r>
            <w:r w:rsidRPr="004311E6">
              <w:rPr>
                <w:rFonts w:ascii="Times New Roman" w:eastAsia="Times New Roman" w:hAnsi="Times New Roman" w:cs="Times New Roman"/>
                <w:sz w:val="24"/>
              </w:rPr>
              <w:fldChar w:fldCharType="end"/>
            </w:r>
          </w:p>
        </w:tc>
      </w:tr>
      <w:tr w:rsidR="00B078EE" w:rsidRPr="004311E6" w14:paraId="396E37D0" w14:textId="77777777" w:rsidTr="00D561BC">
        <w:trPr>
          <w:trHeight w:val="276"/>
        </w:trPr>
        <w:tc>
          <w:tcPr>
            <w:tcW w:w="2377" w:type="dxa"/>
          </w:tcPr>
          <w:p w14:paraId="532E385A"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Cucumis sativus L</w:t>
            </w:r>
          </w:p>
        </w:tc>
        <w:tc>
          <w:tcPr>
            <w:tcW w:w="1017" w:type="dxa"/>
          </w:tcPr>
          <w:p w14:paraId="2F34B6B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8(8)</w:t>
            </w:r>
          </w:p>
        </w:tc>
        <w:tc>
          <w:tcPr>
            <w:tcW w:w="1234" w:type="dxa"/>
          </w:tcPr>
          <w:p w14:paraId="1451F85A"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7(2)</w:t>
            </w:r>
          </w:p>
        </w:tc>
        <w:tc>
          <w:tcPr>
            <w:tcW w:w="919" w:type="dxa"/>
          </w:tcPr>
          <w:p w14:paraId="27B149D2"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8</w:t>
            </w:r>
          </w:p>
        </w:tc>
        <w:tc>
          <w:tcPr>
            <w:tcW w:w="915" w:type="dxa"/>
          </w:tcPr>
          <w:p w14:paraId="5769CECF"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8</w:t>
            </w:r>
          </w:p>
        </w:tc>
        <w:tc>
          <w:tcPr>
            <w:tcW w:w="915" w:type="dxa"/>
          </w:tcPr>
          <w:p w14:paraId="112FCD0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0</w:t>
            </w:r>
          </w:p>
        </w:tc>
        <w:tc>
          <w:tcPr>
            <w:tcW w:w="1060" w:type="dxa"/>
          </w:tcPr>
          <w:p w14:paraId="71D8E8EB"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5</w:t>
            </w:r>
          </w:p>
        </w:tc>
        <w:tc>
          <w:tcPr>
            <w:tcW w:w="763" w:type="dxa"/>
          </w:tcPr>
          <w:p w14:paraId="296C70BD"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46</w:t>
            </w:r>
          </w:p>
        </w:tc>
        <w:tc>
          <w:tcPr>
            <w:tcW w:w="1528" w:type="dxa"/>
          </w:tcPr>
          <w:p w14:paraId="402DD5C2"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3389/fpls.2016.00899","ISSN":"1664462X","abstract":"Cucumber and watermelon, which belong to Cucurbitaceae family, are economically important cultivated crops worldwide. However, these crops are vulnerable to various adverse environments. Two-component system (TCS), consisting of histidine kinases (HKs), phosphotransfers (HPs), and response regulator proteins (RRs), plays important roles in various plant developmental processes and signaling transduction in responses to a wide range of biotic and abiotic stresses. No systematic investigation has been conducted on TCS genes in Cucurbitaceae species. Based on the completion of the cucumber and watermelon genome draft, we identified 46 and 49 TCS genes in cucumber and watermelon, respectively. The cucumber TCS members included 18 HK(L)s, 7 HPs, and 21 RRs, whereas the watermelon TCS system consisted of 19 HK(L)s, 6 HPs, and 24 RRs. The sequences and domains of TCS members from these two species were highly conserved. Gene duplication events occurred rarely, which might have resulted from the absence of recent whole-genome duplication event in these two Cucurbitaceae crops. Numerous stress- and hormone-responsive cis-elements were detected in the putative promoter regions of the cucumber TCS genes. Meanwhile, quantitative real-time PCR indicated that most of the TCS genes in cucumber were specifically or preferentially expressed in certain tissues or organs, especially in the early developing fruit. Some TCS genes exhibited diverse patterns of gene expression in response to abiotic stresses as well as exogenous trans-zeatin (ZT) and abscisic acid (ABA) treatment, suggesting that TCS genes might play significant roles in responses to various abiotic stresses and hormones in Cucurbitaceae crops.","author":[{"dropping-particle":"","family":"He","given":"Yanjun","non-dropping-particle":"","parse-names":false,"suffix":""},{"dropping-particle":"","family":"Liu","given":"Xue","non-dropping-particle":"","parse-names":false,"suffix":""},{"dropping-particle":"","family":"Zou","given":"Tao","non-dropping-particle":"","parse-names":false,"suffix":""},{"dropping-particle":"","family":"Pan","given":"Changtian","non-dropping-particle":"","parse-names":false,"suffix":""},{"dropping-particle":"","family":"Qin","given":"Li","non-dropping-particle":"","parse-names":false,"suffix":""},{"dropping-particle":"","family":"Chen","given":"Lifei","non-dropping-particle":"","parse-names":false,"suffix":""},{"dropping-particle":"","family":"Lu","given":"Gang","non-dropping-particle":"","parse-names":false,"suffix":""}],"container-title":"Frontiers in Plant Science","id":"ITEM-1","issue":"June","issued":{"date-parts":[["2016"]]},"page":"1-18","title":"Genome-Wide identification of two-component system genes in cucurbitaceae crops and expression profiling analyses in Cucumber","type":"article-journal","volume":"7"},"uris":["http://www.mendeley.com/documents/?uuid=6aec7534-88b1-4301-b9b7-b766b751a230"]}],"mendeley":{"formattedCitation":"(Y. He, Liu, Zou, et al. 2016)","plainTextFormattedCitation":"(Y. He, Liu, Zou, et al. 2016)","previouslyFormattedCitation":"(Y. He, Liu, Zou, et al. 2016)"},"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Y. He, Liu, Zou, et al. 2016)</w:t>
            </w:r>
            <w:r w:rsidRPr="004311E6">
              <w:rPr>
                <w:rFonts w:ascii="Times New Roman" w:eastAsia="Calibri" w:hAnsi="Times New Roman" w:cs="Times New Roman"/>
                <w:color w:val="000000"/>
                <w:sz w:val="24"/>
              </w:rPr>
              <w:fldChar w:fldCharType="end"/>
            </w:r>
          </w:p>
        </w:tc>
      </w:tr>
      <w:tr w:rsidR="00B078EE" w:rsidRPr="004311E6" w14:paraId="1518B7E6" w14:textId="77777777" w:rsidTr="00D561BC">
        <w:trPr>
          <w:trHeight w:val="276"/>
        </w:trPr>
        <w:tc>
          <w:tcPr>
            <w:tcW w:w="2377" w:type="dxa"/>
          </w:tcPr>
          <w:p w14:paraId="545FF337"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Physcomitrella patens</w:t>
            </w:r>
          </w:p>
        </w:tc>
        <w:tc>
          <w:tcPr>
            <w:tcW w:w="1017" w:type="dxa"/>
          </w:tcPr>
          <w:p w14:paraId="000257DB"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8</w:t>
            </w:r>
          </w:p>
        </w:tc>
        <w:tc>
          <w:tcPr>
            <w:tcW w:w="1234" w:type="dxa"/>
          </w:tcPr>
          <w:p w14:paraId="74F11BFC"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3</w:t>
            </w:r>
          </w:p>
        </w:tc>
        <w:tc>
          <w:tcPr>
            <w:tcW w:w="919" w:type="dxa"/>
          </w:tcPr>
          <w:p w14:paraId="60CB91ED"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7</w:t>
            </w:r>
          </w:p>
        </w:tc>
        <w:tc>
          <w:tcPr>
            <w:tcW w:w="915" w:type="dxa"/>
          </w:tcPr>
          <w:p w14:paraId="7CAA10C7"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5</w:t>
            </w:r>
          </w:p>
        </w:tc>
        <w:tc>
          <w:tcPr>
            <w:tcW w:w="915" w:type="dxa"/>
          </w:tcPr>
          <w:p w14:paraId="2352A0C6"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w:t>
            </w:r>
          </w:p>
        </w:tc>
        <w:tc>
          <w:tcPr>
            <w:tcW w:w="1060" w:type="dxa"/>
          </w:tcPr>
          <w:p w14:paraId="33EE96C9"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4</w:t>
            </w:r>
            <w:r w:rsidRPr="004311E6">
              <w:rPr>
                <w:rFonts w:ascii="Times New Roman" w:eastAsia="Calibri" w:hAnsi="Times New Roman" w:cs="Times New Roman"/>
                <w:color w:val="000000"/>
                <w:sz w:val="24"/>
                <w:vertAlign w:val="superscript"/>
              </w:rPr>
              <w:t>a</w:t>
            </w:r>
          </w:p>
        </w:tc>
        <w:tc>
          <w:tcPr>
            <w:tcW w:w="763" w:type="dxa"/>
          </w:tcPr>
          <w:p w14:paraId="631B621A"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39</w:t>
            </w:r>
          </w:p>
        </w:tc>
        <w:tc>
          <w:tcPr>
            <w:tcW w:w="1528" w:type="dxa"/>
          </w:tcPr>
          <w:p w14:paraId="2C8F6B6B"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1093/dnares/dsq033","ISSN":"13402838","PMID":"21186242","abstract":"The pseudo-response regulators (PRRs) are the circadian clock component proteins in the model dicot Arabidopsis thaliana. They contain a receiver-like domain (RLD) similar to the receiver domains of the RRs in the HisAsp phosphorelay system, but the RLDs lack the phosphoacceptor aspartic acid residue invariably conserved in the receiver domains. To study the evolution of PRR genes in plants, here we characterize their homologue genes, PpPRR1, PpPRR2, PpPRR3 and PpPRR4, from the moss Physcomitrella patens. In the phylogenetic analysis, PpPRRs cluster together, sister to an angiosperm PRR gene subfamily, illustrating their close relationships with the angiosperm PRRs. However, distinct from the angiosperm sequences, the RLDs of PpPRR2/3/4 exhibit a potential phosphoacceptor aspartic acidaspartic acidlysine (DDK) motif. Consistently, the PpPRR2 RLD had phosphotransfer ability in vitro, suggesting that PpPRR2 functions as an RR. The PpPRR1 RLD, on the other hand, shows a partially diverged DDK motif, and it did not show phosphotransfer ability. All PpPRRs were expressed in a circadian and light-dependent manner, with differential regulation between PpPRR2/4 and PpPRR1/3. Altogether, our results illustrate that PRRs originated from an RR(s) and that there are intraspecific divergences among PpPRRs. Finally, we offer scenarios for the evolution of the PRR family in land plants. © 2010 The Author.","author":[{"dropping-particle":"","family":"Satbhai","given":"Santosh B.","non-dropping-particle":"","parse-names":false,"suffix":""},{"dropping-particle":"","family":"Yamashino","given":"Takafumi","non-dropping-particle":"","parse-names":false,"suffix":""},{"dropping-particle":"","family":"Okada","given":"Ryo","non-dropping-particle":"","parse-names":false,"suffix":""},{"dropping-particle":"","family":"Nomoto","given":"Yuji","non-dropping-particle":"","parse-names":false,"suffix":""},{"dropping-particle":"","family":"Mizuno","given":"Takeshi","non-dropping-particle":"","parse-names":false,"suffix":""},{"dropping-particle":"","family":"Tezuka","given":"Yuki","non-dropping-particle":"","parse-names":false,"suffix":""},{"dropping-particle":"","family":"Itoh","given":"Tomonori","non-dropping-particle":"","parse-names":false,"suffix":""},{"dropping-particle":"","family":"Tomita","given":"Mitsuru","non-dropping-particle":"","parse-names":false,"suffix":""},{"dropping-particle":"","family":"Otsuki","given":"Susumu","non-dropping-particle":"","parse-names":false,"suffix":""},{"dropping-particle":"","family":"Aoki","given":"Setsuyuki","non-dropping-particle":"","parse-names":false,"suffix":""}],"container-title":"DNA Research","id":"ITEM-1","issue":"1","issued":{"date-parts":[["2011"]]},"page":"39-52","title":"Pseudo-response regulator (PRR) homologues of the moss physcomitrella patens: Insights into the evolution of the prr family in land plants","type":"article-journal","volume":"18"},"uris":["http://www.mendeley.com/documents/?uuid=41daf677-4820-42fe-80de-921916ff64ee","http://www.mendeley.com/documents/?uuid=cac8e4fa-a14d-42b1-bee6-40adcceea81e"]}],"mendeley":{"formattedCitation":"(Satbhai et al. 2011)","plainTextFormattedCitation":"(Satbhai et al. 2011)","previouslyFormattedCitation":"(Satbhai et al. 2011)"},"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Satbhai et al. 2011)</w:t>
            </w:r>
            <w:r w:rsidRPr="004311E6">
              <w:rPr>
                <w:rFonts w:ascii="Times New Roman" w:eastAsia="Calibri" w:hAnsi="Times New Roman" w:cs="Times New Roman"/>
                <w:color w:val="000000"/>
                <w:sz w:val="24"/>
              </w:rPr>
              <w:fldChar w:fldCharType="end"/>
            </w:r>
          </w:p>
        </w:tc>
      </w:tr>
      <w:tr w:rsidR="00B078EE" w:rsidRPr="004311E6" w14:paraId="28934E87" w14:textId="77777777" w:rsidTr="00D561BC">
        <w:trPr>
          <w:trHeight w:val="77"/>
        </w:trPr>
        <w:tc>
          <w:tcPr>
            <w:tcW w:w="2377" w:type="dxa"/>
          </w:tcPr>
          <w:p w14:paraId="7053A5BA"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Cucumis melo L.</w:t>
            </w:r>
          </w:p>
        </w:tc>
        <w:tc>
          <w:tcPr>
            <w:tcW w:w="1017" w:type="dxa"/>
          </w:tcPr>
          <w:p w14:paraId="5409D318"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7(8)</w:t>
            </w:r>
          </w:p>
        </w:tc>
        <w:tc>
          <w:tcPr>
            <w:tcW w:w="1234" w:type="dxa"/>
          </w:tcPr>
          <w:p w14:paraId="17F429BF"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9(3)</w:t>
            </w:r>
          </w:p>
        </w:tc>
        <w:tc>
          <w:tcPr>
            <w:tcW w:w="919" w:type="dxa"/>
          </w:tcPr>
          <w:p w14:paraId="0CF238B1"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8</w:t>
            </w:r>
          </w:p>
        </w:tc>
        <w:tc>
          <w:tcPr>
            <w:tcW w:w="915" w:type="dxa"/>
          </w:tcPr>
          <w:p w14:paraId="43758989"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1</w:t>
            </w:r>
          </w:p>
        </w:tc>
        <w:tc>
          <w:tcPr>
            <w:tcW w:w="915" w:type="dxa"/>
          </w:tcPr>
          <w:p w14:paraId="0F2A1F32"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0</w:t>
            </w:r>
          </w:p>
        </w:tc>
        <w:tc>
          <w:tcPr>
            <w:tcW w:w="1060" w:type="dxa"/>
          </w:tcPr>
          <w:p w14:paraId="5DFB6D2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6</w:t>
            </w:r>
          </w:p>
        </w:tc>
        <w:tc>
          <w:tcPr>
            <w:tcW w:w="763" w:type="dxa"/>
          </w:tcPr>
          <w:p w14:paraId="11971630"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51</w:t>
            </w:r>
          </w:p>
        </w:tc>
        <w:tc>
          <w:tcPr>
            <w:tcW w:w="1528" w:type="dxa"/>
          </w:tcPr>
          <w:p w14:paraId="6C3AD892"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1016/j.plaphy.2020.03.017","ISSN":"09819428","PMID":"32229405","abstract":"To better understand cytokinin signaling in melon (Cucumis melo L.), one of the most important fruit crops in the Cucurbitaceae family, we identified and characterized melon two-component system (TCS) genes in this study. The results showed that there were 51 genes encoding putative TCS proteins in melon, and these TCS genes were classified into 3 subgroups, with 17 HK(L)s (histidine kinase/histidine-kinase like; 9 HKs and 8 HKLs), 9 HPs (histidine phosphotransfer proteins; 6 authentic and 3 pseudo), and 25 RRs (response regulators; 8 Type-A, 11 Type-B and 6 pseudo). The identity values of these cytokinin signaling proteins were revealed by analyzing their conserved motifs, domains and amino acid sequences. By analyzing TCS genes in different plant species, we found that melon HK(L)s, HPs and RRs had closer phylogenetic relationships with cucumber genes than with the genes of other plants, and the expansion of melon cytokinin signaling genes might be attributed to segmental duplication events. Analysis of the putative promoter regions (2-kb upstream regions of the start codon) revealed the enrichment of stress- and hormone-response cis-elements. The involvement of these putative TCS genes in melon cytokinin signaling was further supported by qRT-PCR data.","author":[{"dropping-particle":"","family":"Liu","given":"Panjing","non-dropping-particle":"","parse-names":false,"suffix":""},{"dropping-particle":"","family":"Wang","given":"Shuoshuo","non-dropping-particle":"","parse-names":false,"suffix":""},{"dropping-particle":"","family":"Wang","given":"Xiangfei","non-dropping-particle":"","parse-names":false,"suffix":""},{"dropping-particle":"","family":"Yang","given":"Xiaoyu","non-dropping-particle":"","parse-names":false,"suffix":""},{"dropping-particle":"","family":"Li","given":"Qiang","non-dropping-particle":"","parse-names":false,"suffix":""},{"dropping-particle":"","family":"Wang","given":"Chao","non-dropping-particle":"","parse-names":false,"suffix":""},{"dropping-particle":"","family":"Chen","given":"Chunhua","non-dropping-particle":"","parse-names":false,"suffix":""},{"dropping-particle":"","family":"Shi","given":"Qinghua","non-dropping-particle":"","parse-names":false,"suffix":""},{"dropping-particle":"","family":"Ren","given":"Zhonghai","non-dropping-particle":"","parse-names":false,"suffix":""},{"dropping-particle":"","family":"Wang","given":"Lina","non-dropping-particle":"","parse-names":false,"suffix":""}],"container-title":"Plant Physiology and Biochemistry","id":"ITEM-1","issue":"July 2019","issued":{"date-parts":[["2020"]]},"page":"197-213","publisher":"Elsevier","title":"Genome-wide characterization of two-component system (TCS) genes in melon (Cucumis melo L.)","type":"article-journal","volume":"151"},"uris":["http://www.mendeley.com/documents/?uuid=68a5ae17-3b6a-4161-b106-59dfb9c2c476"]}],"mendeley":{"formattedCitation":"(P. Liu et al. 2020)","plainTextFormattedCitation":"(P. Liu et al. 2020)","previouslyFormattedCitation":"(P. Liu et al. 2020)"},"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P. Liu et al. 2020)</w:t>
            </w:r>
            <w:r w:rsidRPr="004311E6">
              <w:rPr>
                <w:rFonts w:ascii="Times New Roman" w:eastAsia="Calibri" w:hAnsi="Times New Roman" w:cs="Times New Roman"/>
                <w:color w:val="000000"/>
                <w:sz w:val="24"/>
              </w:rPr>
              <w:fldChar w:fldCharType="end"/>
            </w:r>
          </w:p>
        </w:tc>
      </w:tr>
      <w:tr w:rsidR="00B078EE" w:rsidRPr="004311E6" w14:paraId="4E8ADEC2" w14:textId="77777777" w:rsidTr="00D561BC">
        <w:trPr>
          <w:trHeight w:val="276"/>
        </w:trPr>
        <w:tc>
          <w:tcPr>
            <w:tcW w:w="2377" w:type="dxa"/>
          </w:tcPr>
          <w:p w14:paraId="363863B1"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Triticum aestivum</w:t>
            </w:r>
          </w:p>
        </w:tc>
        <w:tc>
          <w:tcPr>
            <w:tcW w:w="1017" w:type="dxa"/>
          </w:tcPr>
          <w:p w14:paraId="2C553E31"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7</w:t>
            </w:r>
          </w:p>
        </w:tc>
        <w:tc>
          <w:tcPr>
            <w:tcW w:w="1234" w:type="dxa"/>
          </w:tcPr>
          <w:p w14:paraId="5D3F9CD0"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0</w:t>
            </w:r>
          </w:p>
        </w:tc>
        <w:tc>
          <w:tcPr>
            <w:tcW w:w="919" w:type="dxa"/>
          </w:tcPr>
          <w:p w14:paraId="6C6FCE8C"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41</w:t>
            </w:r>
          </w:p>
        </w:tc>
        <w:tc>
          <w:tcPr>
            <w:tcW w:w="915" w:type="dxa"/>
          </w:tcPr>
          <w:p w14:paraId="1853BBC9"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w:t>
            </w:r>
          </w:p>
        </w:tc>
        <w:tc>
          <w:tcPr>
            <w:tcW w:w="915" w:type="dxa"/>
          </w:tcPr>
          <w:p w14:paraId="5F57C949"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0</w:t>
            </w:r>
          </w:p>
        </w:tc>
        <w:tc>
          <w:tcPr>
            <w:tcW w:w="1060" w:type="dxa"/>
          </w:tcPr>
          <w:p w14:paraId="45D1E95C"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w:t>
            </w:r>
          </w:p>
        </w:tc>
        <w:tc>
          <w:tcPr>
            <w:tcW w:w="763" w:type="dxa"/>
          </w:tcPr>
          <w:p w14:paraId="20F24138"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62</w:t>
            </w:r>
          </w:p>
        </w:tc>
        <w:tc>
          <w:tcPr>
            <w:tcW w:w="1528" w:type="dxa"/>
          </w:tcPr>
          <w:p w14:paraId="08BCD02C"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1007/s10142-014-0398-8","ISBN":"1014201403","ISSN":"14387948","PMID":"25228409","abstract":"Wheat is an important staple crop, and its productivity is severely constrained by drought stress (DS). An understanding of the molecular basis of drought tolerance is necessary for genetic improvement of wheat for tolerance to DS. The two-component system (TCS) serves as a common sensor-regulator coupling mechanism implicated in the regulation of diverse biological processes (including response to DS) not only in prokaryotes, but also in higher plants. In the latter, TCS generally consists of two signalling elements, a histidine kinase (HK) and a response regulator (RR) associated with an intermediate element called histidine phosphotransferase (HPT). Keeping in view the possible utility of TCS in developing water use efficient (WUE) wheat cultivars, we identified and characterized 62 wheat genes encoding TCS elements in a silico study; these included 7 HKs, 45 RRs along with 10 HPTs. Twelve of the 62 genes showed relatively higher alterations in the expression under drought. The quantitative RT-PCR (qRT-PCR)-based expression analysis of these 12 TCS genes was carried out in wheat seedlings of a drought sensitive (HD2967) and a tolerant (Dharwar Dry) cultivar subjected to either dehydration stress or cytokinin treatment. The expression of these 12 genes under dehydration stress differed in sensitive and tolerant genotypes, even though for individual genes, both showed either up-regulation or down-regulation. In response to the treatment of cytokinin, the expression of type-A RR genes was higher in the tolerant genotype, relative to that in the sensitive genotype, the situation being reverse for the type-B RRs. These results have been discussed in the context of the role of TCS elements in drought tolerance in wheat.","author":[{"dropping-particle":"","family":"Gahlaut","given":"Vijay","non-dropping-particle":"","parse-names":false,"suffix":""},{"dropping-particle":"","family":"Mathur","given":"Saloni","non-dropping-particle":"","parse-names":false,"suffix":""},{"dropping-particle":"","family":"Dhariwal","given":"Raman","non-dropping-particle":"","parse-names":false,"suffix":""},{"dropping-particle":"","family":"Khurana","given":"Jitendra P.","non-dropping-particle":"","parse-names":false,"suffix":""},{"dropping-particle":"","family":"Tyagi","given":"Akhilesh K.","non-dropping-particle":"","parse-names":false,"suffix":""},{"dropping-particle":"","family":"Balyan","given":"Harindra S.","non-dropping-particle":"","parse-names":false,"suffix":""},{"dropping-particle":"","family":"Gupta","given":"Pushpendra K.","non-dropping-particle":"","parse-names":false,"suffix":""}],"container-title":"Functional and Integrative Genomics","id":"ITEM-1","issue":"4","issued":{"date-parts":[["2014"]]},"page":"707-716","title":"A multi-step phosphorelay two-component system impacts on tolerance against dehydration stress in common wheat","type":"article-journal","volume":"14"},"uris":["http://www.mendeley.com/documents/?uuid=fe68bd56-0f70-4ec5-82be-cc57a6344932","http://www.mendeley.com/documents/?uuid=16a8c7a9-1b9a-447d-9516-8c696042fd87"]}],"mendeley":{"formattedCitation":"(Gahlaut et al. 2014)","plainTextFormattedCitation":"(Gahlaut et al. 2014)","previouslyFormattedCitation":"(Gahlaut et al. 2014)"},"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Gahlaut et al. 2014)</w:t>
            </w:r>
            <w:r w:rsidRPr="004311E6">
              <w:rPr>
                <w:rFonts w:ascii="Times New Roman" w:eastAsia="Calibri" w:hAnsi="Times New Roman" w:cs="Times New Roman"/>
                <w:color w:val="000000"/>
                <w:sz w:val="24"/>
              </w:rPr>
              <w:fldChar w:fldCharType="end"/>
            </w:r>
          </w:p>
        </w:tc>
      </w:tr>
      <w:tr w:rsidR="00B078EE" w:rsidRPr="004311E6" w14:paraId="540D4B3E" w14:textId="77777777" w:rsidTr="00D561BC">
        <w:trPr>
          <w:trHeight w:val="276"/>
        </w:trPr>
        <w:tc>
          <w:tcPr>
            <w:tcW w:w="2377" w:type="dxa"/>
          </w:tcPr>
          <w:p w14:paraId="409089D9"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Zea mays</w:t>
            </w:r>
          </w:p>
        </w:tc>
        <w:tc>
          <w:tcPr>
            <w:tcW w:w="1017" w:type="dxa"/>
          </w:tcPr>
          <w:p w14:paraId="04052DB7"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1(3)</w:t>
            </w:r>
          </w:p>
        </w:tc>
        <w:tc>
          <w:tcPr>
            <w:tcW w:w="1234" w:type="dxa"/>
          </w:tcPr>
          <w:p w14:paraId="55B77DD3"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9(2)</w:t>
            </w:r>
          </w:p>
        </w:tc>
        <w:tc>
          <w:tcPr>
            <w:tcW w:w="919" w:type="dxa"/>
          </w:tcPr>
          <w:p w14:paraId="7B62F844"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6</w:t>
            </w:r>
          </w:p>
        </w:tc>
        <w:tc>
          <w:tcPr>
            <w:tcW w:w="915" w:type="dxa"/>
          </w:tcPr>
          <w:p w14:paraId="1EDB4922"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9</w:t>
            </w:r>
          </w:p>
        </w:tc>
        <w:tc>
          <w:tcPr>
            <w:tcW w:w="915" w:type="dxa"/>
          </w:tcPr>
          <w:p w14:paraId="5D915DB7"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3</w:t>
            </w:r>
          </w:p>
        </w:tc>
        <w:tc>
          <w:tcPr>
            <w:tcW w:w="1060" w:type="dxa"/>
          </w:tcPr>
          <w:p w14:paraId="2CC51072"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1</w:t>
            </w:r>
            <w:r w:rsidRPr="004311E6">
              <w:rPr>
                <w:rFonts w:ascii="Times New Roman" w:eastAsia="Calibri" w:hAnsi="Times New Roman" w:cs="Times New Roman"/>
                <w:color w:val="000000"/>
                <w:sz w:val="24"/>
                <w:vertAlign w:val="superscript"/>
              </w:rPr>
              <w:t>a</w:t>
            </w:r>
          </w:p>
        </w:tc>
        <w:tc>
          <w:tcPr>
            <w:tcW w:w="763" w:type="dxa"/>
          </w:tcPr>
          <w:p w14:paraId="1F14AC86"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59</w:t>
            </w:r>
          </w:p>
        </w:tc>
        <w:tc>
          <w:tcPr>
            <w:tcW w:w="1528" w:type="dxa"/>
          </w:tcPr>
          <w:p w14:paraId="772B529D"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1023/A:1023971315108","ISSN":"01674412","PMID":"12856940","abstract":"Genes for histidyl-aspartyl (His-Asp) phosphorelay components (His-containing phosphotransfer proteins, HP, and response regulators, RR) were isolated from Zea mays L. to characterize their function in cytokinin signaling. Six type-A RRs (ZmRR1, ZmRR2, ZmRR4-ZmRR7), 3 type-B RRs (ZmRR8-ZmRR10), and 3 HPs (ZmHP1-ZmHP3) were found in leaves. All type-A RR genes expressed in leaves were up-regulated by exogenous cytokinin. Transient expression of fusion products of the signaling modules with green fluorescent protein in epidermal leaf cells suggested cytosolic and nuclear localizations of ZmHPs, whereas type-B ZmRR8 was restricted to the nucleus. Type-A RRs were localized partly to the cytosol (ZmRR1, ZmRR2, and ZmRR3) and partly to the nucleus (ZmRR4, ZmRR5, and ZmRR6). In the yeast two-hybrid assay, ZmHP1 and ZmHP3 interacted with both cytosolic ZmRR1 and nuclear type-B ZmRRs. In vitro experiments demonstrated that ZmHPs function as a phospho-donor for ZmRRs; turnover rates of the phosphorylated state were tenfold lower in ZmRR8 and ZmRR9 than in ZmRR1 and ZmRR4. These results suggest that the His-Asp phosphorelay signaling pathway might diverge into a cytosolic and a nuclear branch in leaves of maize, and that the biochemical nature of ZmRRs is different in terms of stability of the phosphorylated status.","author":[{"dropping-particle":"","family":"Asakura","given":"Yasuharu","non-dropping-particle":"","parse-names":false,"suffix":""},{"dropping-particle":"","family":"Hagino","given":"Takeshi","non-dropping-particle":"","parse-names":false,"suffix":""},{"dropping-particle":"","family":"Ohta","given":"Yukinori","non-dropping-particle":"","parse-names":false,"suffix":""},{"dropping-particle":"","family":"Aoki","given":"Koh","non-dropping-particle":"","parse-names":false,"suffix":""},{"dropping-particle":"","family":"Yonekura-Sakakibara","given":"Keiko","non-dropping-particle":"","parse-names":false,"suffix":""},{"dropping-particle":"","family":"Deji","given":"Atsushi","non-dropping-particle":"","parse-names":false,"suffix":""},{"dropping-particle":"","family":"Yamaya","given":"Tomoyuki","non-dropping-particle":"","parse-names":false,"suffix":""},{"dropping-particle":"","family":"Sugiyama","given":"Tatsuo","non-dropping-particle":"","parse-names":false,"suffix":""},{"dropping-particle":"","family":"Sakakibara","given":"Hitoshi","non-dropping-particle":"","parse-names":false,"suffix":""}],"container-title":"Plant Molecular Biology","id":"ITEM-1","issue":"2","issued":{"date-parts":[["2003"]]},"page":"331-341","title":"Molecular characterization of His-Asp phosphorelay signaling factors in maize leaves: Implications of the signal divergence by cytokinin-inducible response regulators in the cytosol and the nuclei","type":"article-journal","volume":"52"},"uris":["http://www.mendeley.com/documents/?uuid=90358bb3-43b5-4bc9-a2ed-652fe2e1957a","http://www.mendeley.com/documents/?uuid=b30e5ed7-5efc-4e34-ac48-40ae81195303"]}],"mendeley":{"formattedCitation":"(Asakura et al. 2003)","plainTextFormattedCitation":"(Asakura et al. 2003)","previouslyFormattedCitation":"(Asakura et al. 2003)"},"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Asakura et al. 2003)</w:t>
            </w:r>
            <w:r w:rsidRPr="004311E6">
              <w:rPr>
                <w:rFonts w:ascii="Times New Roman" w:eastAsia="Calibri" w:hAnsi="Times New Roman" w:cs="Times New Roman"/>
                <w:color w:val="000000"/>
                <w:sz w:val="24"/>
              </w:rPr>
              <w:fldChar w:fldCharType="end"/>
            </w:r>
          </w:p>
        </w:tc>
      </w:tr>
      <w:tr w:rsidR="00B078EE" w:rsidRPr="004311E6" w14:paraId="55B2D2EC" w14:textId="77777777" w:rsidTr="00D561BC">
        <w:trPr>
          <w:trHeight w:val="261"/>
        </w:trPr>
        <w:tc>
          <w:tcPr>
            <w:tcW w:w="2377" w:type="dxa"/>
          </w:tcPr>
          <w:p w14:paraId="1D0C6D41"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Lotus japonicus</w:t>
            </w:r>
          </w:p>
        </w:tc>
        <w:tc>
          <w:tcPr>
            <w:tcW w:w="1017" w:type="dxa"/>
          </w:tcPr>
          <w:p w14:paraId="00C82764"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4</w:t>
            </w:r>
          </w:p>
        </w:tc>
        <w:tc>
          <w:tcPr>
            <w:tcW w:w="1234" w:type="dxa"/>
          </w:tcPr>
          <w:p w14:paraId="199BD377"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7</w:t>
            </w:r>
          </w:p>
        </w:tc>
        <w:tc>
          <w:tcPr>
            <w:tcW w:w="919" w:type="dxa"/>
          </w:tcPr>
          <w:p w14:paraId="0A0C2F30"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7</w:t>
            </w:r>
          </w:p>
        </w:tc>
        <w:tc>
          <w:tcPr>
            <w:tcW w:w="915" w:type="dxa"/>
          </w:tcPr>
          <w:p w14:paraId="107AF0D6"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1</w:t>
            </w:r>
          </w:p>
        </w:tc>
        <w:tc>
          <w:tcPr>
            <w:tcW w:w="915" w:type="dxa"/>
          </w:tcPr>
          <w:p w14:paraId="5775F9E6"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w:t>
            </w:r>
          </w:p>
        </w:tc>
        <w:tc>
          <w:tcPr>
            <w:tcW w:w="1060" w:type="dxa"/>
          </w:tcPr>
          <w:p w14:paraId="6400DEEE"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5</w:t>
            </w:r>
            <w:r w:rsidRPr="004311E6">
              <w:rPr>
                <w:rFonts w:ascii="Times New Roman" w:eastAsia="Calibri" w:hAnsi="Times New Roman" w:cs="Times New Roman"/>
                <w:color w:val="000000"/>
                <w:sz w:val="24"/>
                <w:vertAlign w:val="superscript"/>
              </w:rPr>
              <w:t>a</w:t>
            </w:r>
          </w:p>
        </w:tc>
        <w:tc>
          <w:tcPr>
            <w:tcW w:w="763" w:type="dxa"/>
          </w:tcPr>
          <w:p w14:paraId="1075480D"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40</w:t>
            </w:r>
          </w:p>
        </w:tc>
        <w:tc>
          <w:tcPr>
            <w:tcW w:w="1528" w:type="dxa"/>
          </w:tcPr>
          <w:p w14:paraId="7E59CA4C"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1093/dnares/dsp012","ISSN":"13402838","PMID":"19675111","abstract":"The two-component systems (TCS), or histidine-to-aspartate phosphorelays, are evolutionarily conserved common signal transduction mechanisms that are implicated in a wide variety of cellular responses to environmental stimuli in both prokaryotes and eukaryotes including plants. Among higher plants, legumes including Lotus japonicus have a unique ability to engage in beneficial symbiosis with nitrogen-fixing bacteria. We previously presented a genome-wide compiled list of TCS-associated components of Mesorhizobium loti, which is a symbiont specific to L. japonicus (Hagiwara et al. 2004, DNA Res., 11, 57-65). To gain both general and specific insights into TCS of this currently attractive model legume, here we compiled TCS-associated components as many as possible from a genome-wide viewpoint by taking advantage that the efforts of whole genome sequencing of L. japonicus are almost at final stage. In the current database (http://www.kazusa.or.jp/lotus/index.html), it was found that L. japonicus has, at least, 14 genes each encoding a histidine kinase, 7 histidine-containing phosphotransmitter-related genes, 7 type-A response regulator (RR)-related genes, 11 type-B RR-related genes, and also 5 circadian clock-associated pseudo-RR genes. These results suggested that most of the L. japonicus TCS-associated genes have already been uncovered in this genome-wide analysis, if not all. Here, characteristics of these TCS-associated components of L. japonicus were inspected, one by one, in comparison with those of Arabidopsis thaliana. In addition, some critical experiments were also done to gain further insights into the functions of L. japonicus TCS-associated genes with special reference to cytokinin-mediated signal transduction and circadian clock.","author":[{"dropping-particle":"","family":"Ishida","given":"Kai","non-dropping-particle":"","parse-names":false,"suffix":""},{"dropping-particle":"","family":"Niwa","given":"Yusuke","non-dropping-particle":"","parse-names":false,"suffix":""},{"dropping-particle":"","family":"Yamashino","given":"Takafumi","non-dropping-particle":"","parse-names":false,"suffix":""},{"dropping-particle":"","family":"Mizuno","given":"Takeshi","non-dropping-particle":"","parse-names":false,"suffix":""}],"container-title":"DNA Research","id":"ITEM-1","issue":"4","issued":{"date-parts":[["2009"]]},"page":"237-247","title":"A genome-wide compilation of the two-component systems in lotus japonicus","type":"article-journal","volume":"16"},"uris":["http://www.mendeley.com/documents/?uuid=cdb66a21-f090-472f-b737-81a7364429ea"]}],"mendeley":{"formattedCitation":"(Ishida et al. 2009)","plainTextFormattedCitation":"(Ishida et al. 2009)","previouslyFormattedCitation":"(Ishida et al. 2009)"},"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Ishida et al. 2009)</w:t>
            </w:r>
            <w:r w:rsidRPr="004311E6">
              <w:rPr>
                <w:rFonts w:ascii="Times New Roman" w:eastAsia="Calibri" w:hAnsi="Times New Roman" w:cs="Times New Roman"/>
                <w:color w:val="000000"/>
                <w:sz w:val="24"/>
              </w:rPr>
              <w:fldChar w:fldCharType="end"/>
            </w:r>
          </w:p>
        </w:tc>
      </w:tr>
      <w:tr w:rsidR="00B078EE" w:rsidRPr="004311E6" w14:paraId="6C0C4E2C" w14:textId="77777777" w:rsidTr="00D561BC">
        <w:trPr>
          <w:trHeight w:val="261"/>
        </w:trPr>
        <w:tc>
          <w:tcPr>
            <w:tcW w:w="2377" w:type="dxa"/>
          </w:tcPr>
          <w:p w14:paraId="485297C1"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Citrullus lanatus</w:t>
            </w:r>
          </w:p>
        </w:tc>
        <w:tc>
          <w:tcPr>
            <w:tcW w:w="1017" w:type="dxa"/>
          </w:tcPr>
          <w:p w14:paraId="23948FCC"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9(9)</w:t>
            </w:r>
          </w:p>
        </w:tc>
        <w:tc>
          <w:tcPr>
            <w:tcW w:w="1234" w:type="dxa"/>
          </w:tcPr>
          <w:p w14:paraId="155D3FEE"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6(2)</w:t>
            </w:r>
          </w:p>
        </w:tc>
        <w:tc>
          <w:tcPr>
            <w:tcW w:w="919" w:type="dxa"/>
          </w:tcPr>
          <w:p w14:paraId="356A577E"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8</w:t>
            </w:r>
          </w:p>
        </w:tc>
        <w:tc>
          <w:tcPr>
            <w:tcW w:w="915" w:type="dxa"/>
          </w:tcPr>
          <w:p w14:paraId="4BAB41EF"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0</w:t>
            </w:r>
          </w:p>
        </w:tc>
        <w:tc>
          <w:tcPr>
            <w:tcW w:w="915" w:type="dxa"/>
          </w:tcPr>
          <w:p w14:paraId="040D3A68"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w:t>
            </w:r>
          </w:p>
        </w:tc>
        <w:tc>
          <w:tcPr>
            <w:tcW w:w="1060" w:type="dxa"/>
          </w:tcPr>
          <w:p w14:paraId="0A864D53"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5</w:t>
            </w:r>
          </w:p>
        </w:tc>
        <w:tc>
          <w:tcPr>
            <w:tcW w:w="763" w:type="dxa"/>
          </w:tcPr>
          <w:p w14:paraId="5D511CB4"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49</w:t>
            </w:r>
          </w:p>
        </w:tc>
        <w:tc>
          <w:tcPr>
            <w:tcW w:w="1528" w:type="dxa"/>
          </w:tcPr>
          <w:p w14:paraId="0BC6FE09"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fldChar w:fldCharType="begin" w:fldLock="1"/>
            </w:r>
            <w:r w:rsidRPr="004311E6">
              <w:rPr>
                <w:rFonts w:ascii="Times New Roman" w:eastAsia="Calibri" w:hAnsi="Times New Roman" w:cs="Times New Roman"/>
                <w:color w:val="000000"/>
                <w:sz w:val="24"/>
              </w:rPr>
              <w:instrText>ADDIN CSL_CITATION {"citationItems":[{"id":"ITEM-1","itemData":{"DOI":"10.3389/fpls.2016.00899","ISSN":"1664462X","abstract":"Cucumber and watermelon, which belong to Cucurbitaceae family, are economically important cultivated crops worldwide. However, these crops are vulnerable to various adverse environments. Two-component system (TCS), consisting of histidine kinases (HKs), phosphotransfers (HPs), and response regulator proteins (RRs), plays important roles in various plant developmental processes and signaling transduction in responses to a wide range of biotic and abiotic stresses. No systematic investigation has been conducted on TCS genes in Cucurbitaceae species. Based on the completion of the cucumber and watermelon genome draft, we identified 46 and 49 TCS genes in cucumber and watermelon, respectively. The cucumber TCS members included 18 HK(L)s, 7 HPs, and 21 RRs, whereas the watermelon TCS system consisted of 19 HK(L)s, 6 HPs, and 24 RRs. The sequences and domains of TCS members from these two species were highly conserved. Gene duplication events occurred rarely, which might have resulted from the absence of recent whole-genome duplication event in these two Cucurbitaceae crops. Numerous stress- and hormone-responsive cis-elements were detected in the putative promoter regions of the cucumber TCS genes. Meanwhile, quantitative real-time PCR indicated that most of the TCS genes in cucumber were specifically or preferentially expressed in certain tissues or organs, especially in the early developing fruit. Some TCS genes exhibited diverse patterns of gene expression in response to abiotic stresses as well as exogenous trans-zeatin (ZT) and abscisic acid (ABA) treatment, suggesting that TCS genes might play significant roles in responses to various abiotic stresses and hormones in Cucurbitaceae crops.","author":[{"dropping-particle":"","family":"He","given":"Yanjun","non-dropping-particle":"","parse-names":false,"suffix":""},{"dropping-particle":"","family":"Liu","given":"Xue","non-dropping-particle":"","parse-names":false,"suffix":""},{"dropping-particle":"","family":"Zou","given":"Tao","non-dropping-particle":"","parse-names":false,"suffix":""},{"dropping-particle":"","family":"Pan","given":"Changtian","non-dropping-particle":"","parse-names":false,"suffix":""},{"dropping-particle":"","family":"Qin","given":"Li","non-dropping-particle":"","parse-names":false,"suffix":""},{"dropping-particle":"","family":"Chen","given":"Lifei","non-dropping-particle":"","parse-names":false,"suffix":""},{"dropping-particle":"","family":"Lu","given":"Gang","non-dropping-particle":"","parse-names":false,"suffix":""}],"container-title":"Frontiers in Plant Science","id":"ITEM-1","issue":"June","issued":{"date-parts":[["2016"]]},"page":"1-18","title":"Genome-Wide identification of two-component system genes in cucurbitaceae crops and expression profiling analyses in Cucumber","type":"article-journal","volume":"7"},"uris":["http://www.mendeley.com/documents/?uuid=6aec7534-88b1-4301-b9b7-b766b751a230"]}],"mendeley":{"formattedCitation":"(Y. He, Liu, Zou, et al. 2016)","plainTextFormattedCitation":"(Y. He, Liu, Zou, et al. 2016)","previouslyFormattedCitation":"(Y. He, Liu, Zou, et al. 2016)"},"properties":{"noteIndex":0},"schema":"https://github.com/citation-style-language/schema/raw/master/csl-citation.json"}</w:instrText>
            </w:r>
            <w:r w:rsidRPr="004311E6">
              <w:rPr>
                <w:rFonts w:ascii="Times New Roman" w:eastAsia="Calibri" w:hAnsi="Times New Roman" w:cs="Times New Roman"/>
                <w:color w:val="000000"/>
                <w:sz w:val="24"/>
              </w:rPr>
              <w:fldChar w:fldCharType="separate"/>
            </w:r>
            <w:r w:rsidRPr="004311E6">
              <w:rPr>
                <w:rFonts w:ascii="Times New Roman" w:eastAsia="Calibri" w:hAnsi="Times New Roman" w:cs="Times New Roman"/>
                <w:noProof/>
                <w:color w:val="000000"/>
                <w:sz w:val="24"/>
              </w:rPr>
              <w:t>(Y. He, Liu, Zou, et al. 2016)</w:t>
            </w:r>
            <w:r w:rsidRPr="004311E6">
              <w:rPr>
                <w:rFonts w:ascii="Times New Roman" w:eastAsia="Calibri" w:hAnsi="Times New Roman" w:cs="Times New Roman"/>
                <w:color w:val="000000"/>
                <w:sz w:val="24"/>
              </w:rPr>
              <w:fldChar w:fldCharType="end"/>
            </w:r>
          </w:p>
        </w:tc>
      </w:tr>
      <w:tr w:rsidR="00B078EE" w:rsidRPr="004311E6" w14:paraId="1AC41BEA" w14:textId="77777777" w:rsidTr="00D561BC">
        <w:trPr>
          <w:trHeight w:val="261"/>
        </w:trPr>
        <w:tc>
          <w:tcPr>
            <w:tcW w:w="2377" w:type="dxa"/>
          </w:tcPr>
          <w:p w14:paraId="2F1FE2F3" w14:textId="77777777" w:rsidR="00B078EE" w:rsidRPr="004311E6" w:rsidRDefault="00B078EE" w:rsidP="00D561BC">
            <w:pPr>
              <w:rPr>
                <w:rFonts w:ascii="Times New Roman" w:eastAsia="Calibri" w:hAnsi="Times New Roman" w:cs="Times New Roman"/>
                <w:i/>
                <w:iCs/>
                <w:color w:val="000000"/>
                <w:sz w:val="24"/>
              </w:rPr>
            </w:pPr>
            <w:r w:rsidRPr="004311E6">
              <w:rPr>
                <w:rFonts w:ascii="Times New Roman" w:eastAsia="Calibri" w:hAnsi="Times New Roman" w:cs="Times New Roman"/>
                <w:i/>
                <w:iCs/>
                <w:color w:val="000000"/>
                <w:sz w:val="24"/>
              </w:rPr>
              <w:t>Brassica oleracea</w:t>
            </w:r>
          </w:p>
        </w:tc>
        <w:tc>
          <w:tcPr>
            <w:tcW w:w="1017" w:type="dxa"/>
          </w:tcPr>
          <w:p w14:paraId="75524C95"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21</w:t>
            </w:r>
          </w:p>
        </w:tc>
        <w:tc>
          <w:tcPr>
            <w:tcW w:w="1234" w:type="dxa"/>
          </w:tcPr>
          <w:p w14:paraId="7150D4D4"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8</w:t>
            </w:r>
          </w:p>
        </w:tc>
        <w:tc>
          <w:tcPr>
            <w:tcW w:w="919" w:type="dxa"/>
          </w:tcPr>
          <w:p w14:paraId="4501CE03"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8</w:t>
            </w:r>
          </w:p>
        </w:tc>
        <w:tc>
          <w:tcPr>
            <w:tcW w:w="915" w:type="dxa"/>
          </w:tcPr>
          <w:p w14:paraId="714932D0"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6</w:t>
            </w:r>
          </w:p>
        </w:tc>
        <w:tc>
          <w:tcPr>
            <w:tcW w:w="915" w:type="dxa"/>
          </w:tcPr>
          <w:p w14:paraId="202F3AB8"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5</w:t>
            </w:r>
          </w:p>
        </w:tc>
        <w:tc>
          <w:tcPr>
            <w:tcW w:w="1060" w:type="dxa"/>
          </w:tcPr>
          <w:p w14:paraId="4EEC60B6"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12</w:t>
            </w:r>
            <w:r w:rsidRPr="004311E6">
              <w:rPr>
                <w:rFonts w:ascii="Times New Roman" w:eastAsia="Calibri" w:hAnsi="Times New Roman" w:cs="Times New Roman"/>
                <w:color w:val="000000"/>
                <w:sz w:val="24"/>
                <w:vertAlign w:val="superscript"/>
              </w:rPr>
              <w:t>b</w:t>
            </w:r>
          </w:p>
        </w:tc>
        <w:tc>
          <w:tcPr>
            <w:tcW w:w="763" w:type="dxa"/>
          </w:tcPr>
          <w:p w14:paraId="5D4704FA"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color w:val="000000"/>
                <w:sz w:val="24"/>
              </w:rPr>
              <w:t>80</w:t>
            </w:r>
          </w:p>
        </w:tc>
        <w:tc>
          <w:tcPr>
            <w:tcW w:w="1528" w:type="dxa"/>
          </w:tcPr>
          <w:p w14:paraId="0896C304" w14:textId="77777777" w:rsidR="00B078EE" w:rsidRPr="004311E6" w:rsidRDefault="00B078EE" w:rsidP="00D561BC">
            <w:pPr>
              <w:rPr>
                <w:rFonts w:ascii="Times New Roman" w:eastAsia="Calibri" w:hAnsi="Times New Roman" w:cs="Times New Roman"/>
                <w:color w:val="000000"/>
                <w:sz w:val="24"/>
              </w:rPr>
            </w:pPr>
            <w:r w:rsidRPr="004311E6">
              <w:rPr>
                <w:rFonts w:ascii="Times New Roman" w:eastAsia="Calibri" w:hAnsi="Times New Roman" w:cs="Times New Roman"/>
                <w:iCs/>
                <w:color w:val="000000"/>
                <w:sz w:val="24"/>
              </w:rPr>
              <w:t>Present work</w:t>
            </w:r>
          </w:p>
        </w:tc>
      </w:tr>
    </w:tbl>
    <w:p w14:paraId="3D05D01B" w14:textId="40F69D88" w:rsidR="00F76FC5" w:rsidRDefault="00F76FC5"/>
    <w:p w14:paraId="7DD46DF6" w14:textId="77777777" w:rsidR="00E60DC3" w:rsidRDefault="00E60DC3" w:rsidP="00E60DC3">
      <w:r>
        <w:t>a Only clock-associated.</w:t>
      </w:r>
    </w:p>
    <w:p w14:paraId="50063D93" w14:textId="598B822F" w:rsidR="00E60DC3" w:rsidRDefault="00E60DC3" w:rsidP="00E60DC3">
      <w:r>
        <w:t>b Both clock associated and type-B PRRs.</w:t>
      </w:r>
    </w:p>
    <w:sectPr w:rsidR="00E60D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313"/>
    <w:rsid w:val="000D5313"/>
    <w:rsid w:val="00B078EE"/>
    <w:rsid w:val="00E60DC3"/>
    <w:rsid w:val="00F76F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FE811"/>
  <w15:chartTrackingRefBased/>
  <w15:docId w15:val="{3C1AF4D0-44BF-4D88-B677-3BC7089CD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8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B078EE"/>
    <w:pPr>
      <w:spacing w:after="0" w:line="240" w:lineRule="auto"/>
    </w:pPr>
    <w:rPr>
      <w:rFonts w:ascii="Calibri Light" w:hAnsi="Calibri Light"/>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07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7737</Words>
  <Characters>44104</Characters>
  <Application>Microsoft Office Word</Application>
  <DocSecurity>0</DocSecurity>
  <Lines>367</Lines>
  <Paragraphs>103</Paragraphs>
  <ScaleCrop>false</ScaleCrop>
  <Company/>
  <LinksUpToDate>false</LinksUpToDate>
  <CharactersWithSpaces>51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Sadaqat</dc:creator>
  <cp:keywords/>
  <dc:description/>
  <cp:lastModifiedBy>M. Sadaqat</cp:lastModifiedBy>
  <cp:revision>3</cp:revision>
  <dcterms:created xsi:type="dcterms:W3CDTF">2023-03-07T13:32:00Z</dcterms:created>
  <dcterms:modified xsi:type="dcterms:W3CDTF">2023-03-07T13:36:00Z</dcterms:modified>
</cp:coreProperties>
</file>